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59C34" w14:textId="0386B685" w:rsidR="009357D0" w:rsidRPr="00D04CDC" w:rsidRDefault="009357D0" w:rsidP="009357D0">
      <w:pPr>
        <w:pStyle w:val="Caption"/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</w:pPr>
      <w:bookmarkStart w:id="0" w:name="_Hlk151032584"/>
      <w:r w:rsidRPr="00D04CDC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  <w:t>Supplementary file, S</w:t>
      </w:r>
      <w:r w:rsidR="00060B7E" w:rsidRPr="00D04CDC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  <w:t>5</w:t>
      </w:r>
      <w:r w:rsidRPr="00D04CDC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  <w:lang w:val="en-US"/>
        </w:rPr>
        <w:t xml:space="preserve">. Attitudes towards rabies transmission and prevention </w:t>
      </w:r>
      <w:r w:rsidRPr="00D04CDC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  <w:t>among households neighbouring national parks in Ugan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8"/>
        <w:gridCol w:w="1074"/>
        <w:gridCol w:w="1323"/>
        <w:gridCol w:w="1488"/>
        <w:gridCol w:w="1265"/>
        <w:gridCol w:w="850"/>
        <w:gridCol w:w="1615"/>
        <w:gridCol w:w="1410"/>
        <w:gridCol w:w="1074"/>
        <w:gridCol w:w="781"/>
      </w:tblGrid>
      <w:tr w:rsidR="009357D0" w:rsidRPr="00677054" w14:paraId="2707FF53" w14:textId="77777777" w:rsidTr="00B04DB3">
        <w:trPr>
          <w:tblHeader/>
        </w:trPr>
        <w:tc>
          <w:tcPr>
            <w:tcW w:w="0" w:type="auto"/>
          </w:tcPr>
          <w:p w14:paraId="24563D8D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1B8408B7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  <w:gridSpan w:val="3"/>
          </w:tcPr>
          <w:p w14:paraId="334F1AB0" w14:textId="77777777" w:rsidR="009357D0" w:rsidRPr="00677054" w:rsidRDefault="009357D0" w:rsidP="00B04DB3">
            <w:pPr>
              <w:pStyle w:val="NoSpacing"/>
            </w:pPr>
            <w:r w:rsidRPr="00677054">
              <w:t>District</w:t>
            </w:r>
          </w:p>
        </w:tc>
        <w:tc>
          <w:tcPr>
            <w:tcW w:w="0" w:type="auto"/>
          </w:tcPr>
          <w:p w14:paraId="7CBFB357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  <w:gridSpan w:val="2"/>
          </w:tcPr>
          <w:p w14:paraId="615015E7" w14:textId="77777777" w:rsidR="009357D0" w:rsidRPr="00677054" w:rsidRDefault="009357D0" w:rsidP="00B04DB3">
            <w:pPr>
              <w:pStyle w:val="NoSpacing"/>
            </w:pPr>
            <w:r w:rsidRPr="00677054">
              <w:t xml:space="preserve">Education </w:t>
            </w:r>
            <w:proofErr w:type="spellStart"/>
            <w:r w:rsidRPr="00677054">
              <w:t>level</w:t>
            </w:r>
            <w:r w:rsidRPr="00677054">
              <w:rPr>
                <w:vertAlign w:val="superscript"/>
              </w:rPr>
              <w:t>k</w:t>
            </w:r>
            <w:proofErr w:type="spellEnd"/>
          </w:p>
        </w:tc>
        <w:tc>
          <w:tcPr>
            <w:tcW w:w="0" w:type="auto"/>
          </w:tcPr>
          <w:p w14:paraId="58651E27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A4292D6" w14:textId="77777777" w:rsidR="009357D0" w:rsidRPr="00677054" w:rsidRDefault="009357D0" w:rsidP="00B04DB3">
            <w:pPr>
              <w:pStyle w:val="NoSpacing"/>
            </w:pPr>
            <w:proofErr w:type="spellStart"/>
            <w:r w:rsidRPr="00677054">
              <w:t>p-value</w:t>
            </w:r>
            <w:proofErr w:type="spellEnd"/>
            <w:r w:rsidRPr="00677054">
              <w:t xml:space="preserve"> </w:t>
            </w:r>
          </w:p>
        </w:tc>
      </w:tr>
      <w:tr w:rsidR="009357D0" w:rsidRPr="00677054" w14:paraId="670C6ED9" w14:textId="77777777" w:rsidTr="00B04DB3">
        <w:trPr>
          <w:tblHeader/>
        </w:trPr>
        <w:tc>
          <w:tcPr>
            <w:tcW w:w="0" w:type="auto"/>
          </w:tcPr>
          <w:p w14:paraId="78DAD5FC" w14:textId="77777777" w:rsidR="009357D0" w:rsidRPr="00677054" w:rsidRDefault="009357D0" w:rsidP="00B04DB3">
            <w:pPr>
              <w:pStyle w:val="NoSpacing"/>
            </w:pPr>
            <w:r w:rsidRPr="00677054">
              <w:t>Variable</w:t>
            </w:r>
          </w:p>
        </w:tc>
        <w:tc>
          <w:tcPr>
            <w:tcW w:w="0" w:type="auto"/>
          </w:tcPr>
          <w:p w14:paraId="7E5025A5" w14:textId="77777777" w:rsidR="009357D0" w:rsidRPr="00677054" w:rsidRDefault="009357D0" w:rsidP="00B04DB3">
            <w:pPr>
              <w:pStyle w:val="NoSpacing"/>
            </w:pPr>
            <w:r w:rsidRPr="00677054">
              <w:t>N=843</w:t>
            </w:r>
          </w:p>
        </w:tc>
        <w:tc>
          <w:tcPr>
            <w:tcW w:w="0" w:type="auto"/>
          </w:tcPr>
          <w:p w14:paraId="63C129F1" w14:textId="77777777" w:rsidR="009357D0" w:rsidRPr="00677054" w:rsidRDefault="009357D0" w:rsidP="00B04DB3">
            <w:pPr>
              <w:pStyle w:val="NoSpacing"/>
            </w:pPr>
            <w:r w:rsidRPr="00677054">
              <w:t>Bukedea (n=302)</w:t>
            </w:r>
          </w:p>
        </w:tc>
        <w:tc>
          <w:tcPr>
            <w:tcW w:w="0" w:type="auto"/>
          </w:tcPr>
          <w:p w14:paraId="0472FE43" w14:textId="77777777" w:rsidR="009357D0" w:rsidRPr="00677054" w:rsidRDefault="009357D0" w:rsidP="00B04DB3">
            <w:pPr>
              <w:pStyle w:val="NoSpacing"/>
            </w:pPr>
            <w:r w:rsidRPr="00677054">
              <w:t>Kamwenge (n=245)</w:t>
            </w:r>
          </w:p>
        </w:tc>
        <w:tc>
          <w:tcPr>
            <w:tcW w:w="0" w:type="auto"/>
          </w:tcPr>
          <w:p w14:paraId="4A90FF8B" w14:textId="77777777" w:rsidR="009357D0" w:rsidRPr="00677054" w:rsidRDefault="009357D0" w:rsidP="00B04DB3">
            <w:pPr>
              <w:pStyle w:val="NoSpacing"/>
            </w:pPr>
            <w:r w:rsidRPr="00677054">
              <w:t>Nwoya (n=296)</w:t>
            </w:r>
          </w:p>
        </w:tc>
        <w:tc>
          <w:tcPr>
            <w:tcW w:w="0" w:type="auto"/>
          </w:tcPr>
          <w:p w14:paraId="37A861F8" w14:textId="77777777" w:rsidR="009357D0" w:rsidRPr="00677054" w:rsidRDefault="009357D0" w:rsidP="00B04DB3">
            <w:pPr>
              <w:pStyle w:val="NoSpacing"/>
            </w:pPr>
            <w:proofErr w:type="spellStart"/>
            <w:r w:rsidRPr="00677054">
              <w:t>p-value</w:t>
            </w:r>
            <w:proofErr w:type="spellEnd"/>
          </w:p>
        </w:tc>
        <w:tc>
          <w:tcPr>
            <w:tcW w:w="0" w:type="auto"/>
          </w:tcPr>
          <w:p w14:paraId="51C34534" w14:textId="77777777" w:rsidR="009357D0" w:rsidRPr="00677054" w:rsidRDefault="009357D0" w:rsidP="00B04DB3">
            <w:pPr>
              <w:pStyle w:val="NoSpacing"/>
            </w:pPr>
            <w:r w:rsidRPr="00677054">
              <w:t>Primary &amp; below (n= 619)</w:t>
            </w:r>
          </w:p>
        </w:tc>
        <w:tc>
          <w:tcPr>
            <w:tcW w:w="0" w:type="auto"/>
          </w:tcPr>
          <w:p w14:paraId="4B42BB20" w14:textId="77777777" w:rsidR="009357D0" w:rsidRPr="00677054" w:rsidRDefault="009357D0" w:rsidP="00B04DB3">
            <w:pPr>
              <w:pStyle w:val="NoSpacing"/>
            </w:pPr>
            <w:r w:rsidRPr="00677054">
              <w:t>Post primary (n= 224)</w:t>
            </w:r>
          </w:p>
        </w:tc>
        <w:tc>
          <w:tcPr>
            <w:tcW w:w="0" w:type="auto"/>
          </w:tcPr>
          <w:p w14:paraId="5A118F4B" w14:textId="77777777" w:rsidR="009357D0" w:rsidRPr="00677054" w:rsidRDefault="009357D0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0" w:type="auto"/>
          </w:tcPr>
          <w:p w14:paraId="6EB313D3" w14:textId="77777777" w:rsidR="009357D0" w:rsidRPr="00677054" w:rsidRDefault="009357D0" w:rsidP="00B04DB3">
            <w:pPr>
              <w:pStyle w:val="NoSpacing"/>
            </w:pPr>
          </w:p>
        </w:tc>
      </w:tr>
      <w:tr w:rsidR="009357D0" w:rsidRPr="00677054" w14:paraId="5C5B8675" w14:textId="77777777" w:rsidTr="00B04DB3">
        <w:tc>
          <w:tcPr>
            <w:tcW w:w="0" w:type="auto"/>
          </w:tcPr>
          <w:p w14:paraId="63057BEF" w14:textId="77777777" w:rsidR="009357D0" w:rsidRDefault="009357D0" w:rsidP="00B04DB3">
            <w:pPr>
              <w:pStyle w:val="NoSpacing"/>
              <w:rPr>
                <w:vertAlign w:val="superscript"/>
              </w:rPr>
            </w:pPr>
            <w:r w:rsidRPr="00677054">
              <w:rPr>
                <w:vertAlign w:val="superscript"/>
              </w:rPr>
              <w:t>Think that a person bitten by a rabid dog should seek treatment from a health facility/veterinary facility</w:t>
            </w:r>
          </w:p>
          <w:p w14:paraId="64705863" w14:textId="77777777" w:rsidR="009357D0" w:rsidRPr="00677054" w:rsidRDefault="009357D0" w:rsidP="00B04DB3">
            <w:pPr>
              <w:pStyle w:val="NoSpacing"/>
              <w:rPr>
                <w:b/>
                <w:bCs/>
              </w:rPr>
            </w:pPr>
            <w:r w:rsidRPr="00677054">
              <w:t xml:space="preserve"> </w:t>
            </w:r>
            <w:r>
              <w:t>bQ</w:t>
            </w:r>
            <w:r w:rsidRPr="00677054">
              <w:t>1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0" w:type="auto"/>
          </w:tcPr>
          <w:p w14:paraId="44FBC2A1" w14:textId="77777777" w:rsidR="009357D0" w:rsidRPr="00677054" w:rsidRDefault="009357D0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0" w:type="auto"/>
          </w:tcPr>
          <w:p w14:paraId="09666D36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9787879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5DB29B36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27F95DFB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24972739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55C882A8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084955C7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006C789B" w14:textId="77777777" w:rsidR="009357D0" w:rsidRPr="00677054" w:rsidRDefault="009357D0" w:rsidP="00B04DB3">
            <w:pPr>
              <w:pStyle w:val="NoSpacing"/>
            </w:pPr>
          </w:p>
        </w:tc>
      </w:tr>
      <w:tr w:rsidR="009357D0" w:rsidRPr="00677054" w14:paraId="7CB097CB" w14:textId="77777777" w:rsidTr="00B04DB3">
        <w:tc>
          <w:tcPr>
            <w:tcW w:w="0" w:type="auto"/>
          </w:tcPr>
          <w:p w14:paraId="3E422087" w14:textId="77777777" w:rsidR="009357D0" w:rsidRPr="00677054" w:rsidRDefault="009357D0" w:rsidP="00B04DB3">
            <w:pPr>
              <w:pStyle w:val="NoSpacing"/>
            </w:pPr>
            <w:r w:rsidRPr="00677054">
              <w:t>Agreed</w:t>
            </w:r>
          </w:p>
        </w:tc>
        <w:tc>
          <w:tcPr>
            <w:tcW w:w="0" w:type="auto"/>
          </w:tcPr>
          <w:p w14:paraId="09E6C12D" w14:textId="77777777" w:rsidR="009357D0" w:rsidRPr="00677054" w:rsidRDefault="009357D0" w:rsidP="00B04DB3">
            <w:pPr>
              <w:pStyle w:val="NoSpacing"/>
            </w:pPr>
            <w:r w:rsidRPr="00677054">
              <w:t>758(90.4)</w:t>
            </w:r>
          </w:p>
        </w:tc>
        <w:tc>
          <w:tcPr>
            <w:tcW w:w="0" w:type="auto"/>
          </w:tcPr>
          <w:p w14:paraId="748D7E90" w14:textId="77777777" w:rsidR="009357D0" w:rsidRPr="00677054" w:rsidRDefault="009357D0" w:rsidP="00B04DB3">
            <w:pPr>
              <w:pStyle w:val="NoSpacing"/>
            </w:pPr>
            <w:r w:rsidRPr="00677054">
              <w:t xml:space="preserve">292(97.3)    </w:t>
            </w:r>
          </w:p>
        </w:tc>
        <w:tc>
          <w:tcPr>
            <w:tcW w:w="0" w:type="auto"/>
          </w:tcPr>
          <w:p w14:paraId="733D4263" w14:textId="77777777" w:rsidR="009357D0" w:rsidRPr="00677054" w:rsidRDefault="009357D0" w:rsidP="00B04DB3">
            <w:pPr>
              <w:pStyle w:val="NoSpacing"/>
            </w:pPr>
            <w:r w:rsidRPr="00677054">
              <w:t>217(88.9)</w:t>
            </w:r>
          </w:p>
        </w:tc>
        <w:tc>
          <w:tcPr>
            <w:tcW w:w="0" w:type="auto"/>
          </w:tcPr>
          <w:p w14:paraId="1028B559" w14:textId="77777777" w:rsidR="009357D0" w:rsidRPr="00677054" w:rsidRDefault="009357D0" w:rsidP="00B04DB3">
            <w:pPr>
              <w:pStyle w:val="NoSpacing"/>
            </w:pPr>
            <w:r w:rsidRPr="00677054">
              <w:t>249(84.4)</w:t>
            </w:r>
          </w:p>
        </w:tc>
        <w:tc>
          <w:tcPr>
            <w:tcW w:w="0" w:type="auto"/>
          </w:tcPr>
          <w:p w14:paraId="04C1C1AC" w14:textId="77777777" w:rsidR="009357D0" w:rsidRPr="00CD67DF" w:rsidRDefault="009357D0" w:rsidP="00B04DB3">
            <w:pPr>
              <w:pStyle w:val="NoSpacing"/>
            </w:pPr>
            <w:r w:rsidRPr="00CD67DF">
              <w:t>0.26</w:t>
            </w:r>
          </w:p>
        </w:tc>
        <w:tc>
          <w:tcPr>
            <w:tcW w:w="0" w:type="auto"/>
          </w:tcPr>
          <w:p w14:paraId="182F88A7" w14:textId="77777777" w:rsidR="009357D0" w:rsidRPr="00677054" w:rsidRDefault="009357D0" w:rsidP="00B04DB3">
            <w:pPr>
              <w:pStyle w:val="NoSpacing"/>
            </w:pPr>
            <w:r w:rsidRPr="00677054">
              <w:t xml:space="preserve">171(90.0)      </w:t>
            </w:r>
          </w:p>
        </w:tc>
        <w:tc>
          <w:tcPr>
            <w:tcW w:w="0" w:type="auto"/>
          </w:tcPr>
          <w:p w14:paraId="729A25BD" w14:textId="77777777" w:rsidR="009357D0" w:rsidRPr="00677054" w:rsidRDefault="009357D0" w:rsidP="00B04DB3">
            <w:pPr>
              <w:pStyle w:val="NoSpacing"/>
            </w:pPr>
            <w:r w:rsidRPr="00677054">
              <w:t>46(85.2)</w:t>
            </w:r>
          </w:p>
        </w:tc>
        <w:tc>
          <w:tcPr>
            <w:tcW w:w="0" w:type="auto"/>
          </w:tcPr>
          <w:p w14:paraId="1EA6B0E8" w14:textId="77777777" w:rsidR="009357D0" w:rsidRPr="00677054" w:rsidRDefault="009357D0" w:rsidP="00B04DB3">
            <w:pPr>
              <w:pStyle w:val="NoSpacing"/>
            </w:pPr>
            <w:r w:rsidRPr="00677054">
              <w:t>217(88.9)</w:t>
            </w:r>
          </w:p>
        </w:tc>
        <w:tc>
          <w:tcPr>
            <w:tcW w:w="0" w:type="auto"/>
          </w:tcPr>
          <w:p w14:paraId="7BDD87D3" w14:textId="77777777" w:rsidR="009357D0" w:rsidRPr="00653E49" w:rsidRDefault="009357D0" w:rsidP="00B04DB3">
            <w:pPr>
              <w:pStyle w:val="NoSpacing"/>
              <w:rPr>
                <w:b/>
                <w:bCs/>
              </w:rPr>
            </w:pPr>
            <w:r w:rsidRPr="00653E49">
              <w:rPr>
                <w:b/>
                <w:bCs/>
              </w:rPr>
              <w:t>0.073</w:t>
            </w:r>
          </w:p>
        </w:tc>
      </w:tr>
      <w:tr w:rsidR="009357D0" w:rsidRPr="00677054" w14:paraId="7F947965" w14:textId="77777777" w:rsidTr="00B04DB3">
        <w:tc>
          <w:tcPr>
            <w:tcW w:w="0" w:type="auto"/>
          </w:tcPr>
          <w:p w14:paraId="1DBC478D" w14:textId="77777777" w:rsidR="009357D0" w:rsidRPr="00677054" w:rsidRDefault="009357D0" w:rsidP="00B04DB3">
            <w:pPr>
              <w:pStyle w:val="NoSpacing"/>
            </w:pPr>
            <w:r w:rsidRPr="00677054">
              <w:t>Not sure</w:t>
            </w:r>
          </w:p>
        </w:tc>
        <w:tc>
          <w:tcPr>
            <w:tcW w:w="0" w:type="auto"/>
          </w:tcPr>
          <w:p w14:paraId="5B11A8FD" w14:textId="77777777" w:rsidR="009357D0" w:rsidRPr="00677054" w:rsidRDefault="009357D0" w:rsidP="00B04DB3">
            <w:pPr>
              <w:pStyle w:val="NoSpacing"/>
            </w:pPr>
            <w:r w:rsidRPr="00677054">
              <w:t>79(9.4)</w:t>
            </w:r>
          </w:p>
        </w:tc>
        <w:tc>
          <w:tcPr>
            <w:tcW w:w="0" w:type="auto"/>
          </w:tcPr>
          <w:p w14:paraId="4F8CD7AA" w14:textId="77777777" w:rsidR="009357D0" w:rsidRPr="00677054" w:rsidRDefault="009357D0" w:rsidP="00B04DB3">
            <w:pPr>
              <w:pStyle w:val="NoSpacing"/>
            </w:pPr>
            <w:r w:rsidRPr="00677054">
              <w:t xml:space="preserve">8 (2.7)      </w:t>
            </w:r>
          </w:p>
        </w:tc>
        <w:tc>
          <w:tcPr>
            <w:tcW w:w="0" w:type="auto"/>
          </w:tcPr>
          <w:p w14:paraId="693A61DB" w14:textId="77777777" w:rsidR="009357D0" w:rsidRPr="00677054" w:rsidRDefault="009357D0" w:rsidP="00B04DB3">
            <w:pPr>
              <w:pStyle w:val="NoSpacing"/>
            </w:pPr>
            <w:r w:rsidRPr="00677054">
              <w:t>26(10.7)</w:t>
            </w:r>
          </w:p>
        </w:tc>
        <w:tc>
          <w:tcPr>
            <w:tcW w:w="0" w:type="auto"/>
          </w:tcPr>
          <w:p w14:paraId="7FC90B3C" w14:textId="77777777" w:rsidR="009357D0" w:rsidRPr="00677054" w:rsidRDefault="009357D0" w:rsidP="00B04DB3">
            <w:pPr>
              <w:pStyle w:val="NoSpacing"/>
            </w:pPr>
            <w:r w:rsidRPr="00677054">
              <w:t>45(15.3)</w:t>
            </w:r>
          </w:p>
        </w:tc>
        <w:tc>
          <w:tcPr>
            <w:tcW w:w="0" w:type="auto"/>
          </w:tcPr>
          <w:p w14:paraId="5EC10697" w14:textId="77777777" w:rsidR="009357D0" w:rsidRPr="00CD67DF" w:rsidRDefault="009357D0" w:rsidP="00B04DB3">
            <w:pPr>
              <w:pStyle w:val="NoSpacing"/>
              <w:rPr>
                <w:b/>
                <w:bCs/>
              </w:rPr>
            </w:pPr>
            <w:r w:rsidRPr="00CD67DF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2E26AA32" w14:textId="77777777" w:rsidR="009357D0" w:rsidRPr="00677054" w:rsidRDefault="009357D0" w:rsidP="00B04DB3">
            <w:pPr>
              <w:pStyle w:val="NoSpacing"/>
            </w:pPr>
            <w:r w:rsidRPr="00677054">
              <w:t xml:space="preserve">18(9.5)      </w:t>
            </w:r>
          </w:p>
        </w:tc>
        <w:tc>
          <w:tcPr>
            <w:tcW w:w="0" w:type="auto"/>
          </w:tcPr>
          <w:p w14:paraId="1C5C03C0" w14:textId="77777777" w:rsidR="009357D0" w:rsidRPr="00677054" w:rsidRDefault="009357D0" w:rsidP="00B04DB3">
            <w:pPr>
              <w:pStyle w:val="NoSpacing"/>
            </w:pPr>
            <w:r w:rsidRPr="00677054">
              <w:t>8(14.8)</w:t>
            </w:r>
          </w:p>
        </w:tc>
        <w:tc>
          <w:tcPr>
            <w:tcW w:w="0" w:type="auto"/>
          </w:tcPr>
          <w:p w14:paraId="1108B073" w14:textId="77777777" w:rsidR="009357D0" w:rsidRPr="00677054" w:rsidRDefault="009357D0" w:rsidP="00B04DB3">
            <w:pPr>
              <w:pStyle w:val="NoSpacing"/>
            </w:pPr>
            <w:r w:rsidRPr="00677054">
              <w:t>26(10.7)</w:t>
            </w:r>
          </w:p>
        </w:tc>
        <w:tc>
          <w:tcPr>
            <w:tcW w:w="0" w:type="auto"/>
          </w:tcPr>
          <w:p w14:paraId="1565DB23" w14:textId="77777777" w:rsidR="009357D0" w:rsidRPr="00677054" w:rsidRDefault="009357D0" w:rsidP="00B04DB3">
            <w:pPr>
              <w:pStyle w:val="NoSpacing"/>
            </w:pPr>
            <w:r>
              <w:t>0.63</w:t>
            </w:r>
          </w:p>
        </w:tc>
      </w:tr>
      <w:tr w:rsidR="009357D0" w:rsidRPr="00677054" w14:paraId="2D988830" w14:textId="77777777" w:rsidTr="00B04DB3">
        <w:tc>
          <w:tcPr>
            <w:tcW w:w="0" w:type="auto"/>
          </w:tcPr>
          <w:p w14:paraId="7E0213EB" w14:textId="77777777" w:rsidR="009357D0" w:rsidRPr="00677054" w:rsidRDefault="009357D0" w:rsidP="00B04DB3">
            <w:pPr>
              <w:pStyle w:val="NoSpacing"/>
            </w:pPr>
            <w:r w:rsidRPr="00677054">
              <w:t>Disagree</w:t>
            </w:r>
          </w:p>
        </w:tc>
        <w:tc>
          <w:tcPr>
            <w:tcW w:w="0" w:type="auto"/>
          </w:tcPr>
          <w:p w14:paraId="30C324DE" w14:textId="77777777" w:rsidR="009357D0" w:rsidRPr="00677054" w:rsidRDefault="009357D0" w:rsidP="00B04DB3">
            <w:pPr>
              <w:pStyle w:val="NoSpacing"/>
            </w:pPr>
            <w:r w:rsidRPr="00677054">
              <w:t>2(0.2)</w:t>
            </w:r>
          </w:p>
        </w:tc>
        <w:tc>
          <w:tcPr>
            <w:tcW w:w="0" w:type="auto"/>
          </w:tcPr>
          <w:p w14:paraId="496A3449" w14:textId="77777777" w:rsidR="009357D0" w:rsidRPr="00677054" w:rsidRDefault="009357D0" w:rsidP="00B04DB3">
            <w:pPr>
              <w:pStyle w:val="NoSpacing"/>
            </w:pPr>
            <w:r w:rsidRPr="00677054">
              <w:t xml:space="preserve">0(0.0)       </w:t>
            </w:r>
          </w:p>
        </w:tc>
        <w:tc>
          <w:tcPr>
            <w:tcW w:w="0" w:type="auto"/>
          </w:tcPr>
          <w:p w14:paraId="0A64B3FB" w14:textId="77777777" w:rsidR="009357D0" w:rsidRPr="00677054" w:rsidRDefault="009357D0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0" w:type="auto"/>
          </w:tcPr>
          <w:p w14:paraId="54596765" w14:textId="77777777" w:rsidR="009357D0" w:rsidRPr="00677054" w:rsidRDefault="009357D0" w:rsidP="00B04DB3">
            <w:pPr>
              <w:pStyle w:val="NoSpacing"/>
            </w:pPr>
            <w:r w:rsidRPr="00677054">
              <w:t>1(0.3)</w:t>
            </w:r>
          </w:p>
        </w:tc>
        <w:tc>
          <w:tcPr>
            <w:tcW w:w="0" w:type="auto"/>
          </w:tcPr>
          <w:p w14:paraId="04E064E9" w14:textId="77777777" w:rsidR="009357D0" w:rsidRPr="005B0986" w:rsidRDefault="009357D0" w:rsidP="00B04DB3">
            <w:pPr>
              <w:pStyle w:val="NoSpacing"/>
              <w:rPr>
                <w:vertAlign w:val="superscript"/>
              </w:rPr>
            </w:pPr>
            <w:r>
              <w:t>0.56</w:t>
            </w:r>
            <w:r>
              <w:rPr>
                <w:rFonts w:cstheme="minorHAnsi"/>
                <w:vertAlign w:val="superscript"/>
              </w:rPr>
              <w:t>Ϯ</w:t>
            </w:r>
          </w:p>
        </w:tc>
        <w:tc>
          <w:tcPr>
            <w:tcW w:w="0" w:type="auto"/>
          </w:tcPr>
          <w:p w14:paraId="2F8C029B" w14:textId="77777777" w:rsidR="009357D0" w:rsidRPr="00677054" w:rsidRDefault="009357D0" w:rsidP="00B04DB3">
            <w:pPr>
              <w:pStyle w:val="NoSpacing"/>
            </w:pPr>
            <w:r w:rsidRPr="00677054">
              <w:t xml:space="preserve">1(0.5)       </w:t>
            </w:r>
          </w:p>
        </w:tc>
        <w:tc>
          <w:tcPr>
            <w:tcW w:w="0" w:type="auto"/>
          </w:tcPr>
          <w:p w14:paraId="294CC47C" w14:textId="77777777" w:rsidR="009357D0" w:rsidRPr="00677054" w:rsidRDefault="009357D0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0" w:type="auto"/>
          </w:tcPr>
          <w:p w14:paraId="011A8A2A" w14:textId="77777777" w:rsidR="009357D0" w:rsidRPr="00677054" w:rsidRDefault="009357D0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0" w:type="auto"/>
          </w:tcPr>
          <w:p w14:paraId="72331AD0" w14:textId="77777777" w:rsidR="009357D0" w:rsidRPr="001A166A" w:rsidRDefault="009357D0" w:rsidP="00B04DB3">
            <w:pPr>
              <w:pStyle w:val="NoSpacing"/>
              <w:rPr>
                <w:vertAlign w:val="superscript"/>
              </w:rPr>
            </w:pPr>
            <w:r>
              <w:t>0.55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9357D0" w:rsidRPr="00677054" w14:paraId="10E00556" w14:textId="77777777" w:rsidTr="00B04DB3">
        <w:tc>
          <w:tcPr>
            <w:tcW w:w="0" w:type="auto"/>
          </w:tcPr>
          <w:p w14:paraId="4FAD6ABC" w14:textId="77777777" w:rsidR="009357D0" w:rsidRDefault="009357D0" w:rsidP="00B04DB3">
            <w:pPr>
              <w:pStyle w:val="NoSpacing"/>
              <w:rPr>
                <w:vertAlign w:val="superscript"/>
              </w:rPr>
            </w:pPr>
            <w:r w:rsidRPr="00677054">
              <w:rPr>
                <w:vertAlign w:val="superscript"/>
              </w:rPr>
              <w:t>Believe that communities are willing to vaccinate their pets/dogs</w:t>
            </w:r>
          </w:p>
          <w:p w14:paraId="4AE48B35" w14:textId="77777777" w:rsidR="009357D0" w:rsidRPr="00677054" w:rsidRDefault="009357D0" w:rsidP="00B04DB3">
            <w:pPr>
              <w:pStyle w:val="NoSpacing"/>
            </w:pPr>
            <w:r>
              <w:t xml:space="preserve">bQ2 </w:t>
            </w:r>
            <w:r w:rsidRPr="00677054">
              <w:t>n (%)</w:t>
            </w:r>
          </w:p>
        </w:tc>
        <w:tc>
          <w:tcPr>
            <w:tcW w:w="0" w:type="auto"/>
          </w:tcPr>
          <w:p w14:paraId="3CBD5316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46293CDF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7111499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25500667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0A126893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7F4289FE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6B4D720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52ADB839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6D813520" w14:textId="77777777" w:rsidR="009357D0" w:rsidRPr="00677054" w:rsidRDefault="009357D0" w:rsidP="00B04DB3">
            <w:pPr>
              <w:pStyle w:val="NoSpacing"/>
            </w:pPr>
          </w:p>
        </w:tc>
      </w:tr>
      <w:tr w:rsidR="009357D0" w:rsidRPr="00677054" w14:paraId="61585EA5" w14:textId="77777777" w:rsidTr="00B04DB3">
        <w:tc>
          <w:tcPr>
            <w:tcW w:w="0" w:type="auto"/>
          </w:tcPr>
          <w:p w14:paraId="7D397FB1" w14:textId="77777777" w:rsidR="009357D0" w:rsidRPr="00677054" w:rsidRDefault="009357D0" w:rsidP="00B04DB3">
            <w:pPr>
              <w:pStyle w:val="NoSpacing"/>
            </w:pPr>
            <w:r w:rsidRPr="00677054">
              <w:t>Agreed</w:t>
            </w:r>
          </w:p>
        </w:tc>
        <w:tc>
          <w:tcPr>
            <w:tcW w:w="0" w:type="auto"/>
          </w:tcPr>
          <w:p w14:paraId="21E4A622" w14:textId="77777777" w:rsidR="009357D0" w:rsidRPr="00677054" w:rsidRDefault="009357D0" w:rsidP="00B04DB3">
            <w:pPr>
              <w:pStyle w:val="NoSpacing"/>
            </w:pPr>
            <w:r w:rsidRPr="00677054">
              <w:t>779(93.0)</w:t>
            </w:r>
          </w:p>
        </w:tc>
        <w:tc>
          <w:tcPr>
            <w:tcW w:w="0" w:type="auto"/>
          </w:tcPr>
          <w:p w14:paraId="5BC63181" w14:textId="77777777" w:rsidR="009357D0" w:rsidRPr="00677054" w:rsidRDefault="009357D0" w:rsidP="00B04DB3">
            <w:pPr>
              <w:pStyle w:val="NoSpacing"/>
            </w:pPr>
            <w:r w:rsidRPr="00677054">
              <w:t xml:space="preserve">287(95.4)      </w:t>
            </w:r>
          </w:p>
        </w:tc>
        <w:tc>
          <w:tcPr>
            <w:tcW w:w="0" w:type="auto"/>
          </w:tcPr>
          <w:p w14:paraId="5D6602D2" w14:textId="77777777" w:rsidR="009357D0" w:rsidRPr="00677054" w:rsidRDefault="009357D0" w:rsidP="00B04DB3">
            <w:pPr>
              <w:pStyle w:val="NoSpacing"/>
            </w:pPr>
            <w:r w:rsidRPr="00677054">
              <w:t>223(91.4)</w:t>
            </w:r>
          </w:p>
        </w:tc>
        <w:tc>
          <w:tcPr>
            <w:tcW w:w="0" w:type="auto"/>
          </w:tcPr>
          <w:p w14:paraId="2D870DC7" w14:textId="77777777" w:rsidR="009357D0" w:rsidRPr="00677054" w:rsidRDefault="009357D0" w:rsidP="00B04DB3">
            <w:pPr>
              <w:pStyle w:val="NoSpacing"/>
            </w:pPr>
            <w:r w:rsidRPr="00677054">
              <w:t>269(91.8)</w:t>
            </w:r>
          </w:p>
        </w:tc>
        <w:tc>
          <w:tcPr>
            <w:tcW w:w="0" w:type="auto"/>
          </w:tcPr>
          <w:p w14:paraId="31285CD1" w14:textId="77777777" w:rsidR="009357D0" w:rsidRPr="005B0986" w:rsidRDefault="009357D0" w:rsidP="00B04DB3">
            <w:pPr>
              <w:pStyle w:val="NoSpacing"/>
            </w:pPr>
            <w:r w:rsidRPr="005B0986">
              <w:t>0.84</w:t>
            </w:r>
          </w:p>
        </w:tc>
        <w:tc>
          <w:tcPr>
            <w:tcW w:w="0" w:type="auto"/>
          </w:tcPr>
          <w:p w14:paraId="747D8960" w14:textId="77777777" w:rsidR="009357D0" w:rsidRPr="00677054" w:rsidRDefault="009357D0" w:rsidP="00B04DB3">
            <w:pPr>
              <w:pStyle w:val="NoSpacing"/>
            </w:pPr>
            <w:r w:rsidRPr="00677054">
              <w:t xml:space="preserve">173(91.1)      </w:t>
            </w:r>
          </w:p>
        </w:tc>
        <w:tc>
          <w:tcPr>
            <w:tcW w:w="0" w:type="auto"/>
          </w:tcPr>
          <w:p w14:paraId="0F0C24B5" w14:textId="77777777" w:rsidR="009357D0" w:rsidRPr="00677054" w:rsidRDefault="009357D0" w:rsidP="00B04DB3">
            <w:pPr>
              <w:pStyle w:val="NoSpacing"/>
            </w:pPr>
            <w:r w:rsidRPr="00677054">
              <w:t>50(92.6)</w:t>
            </w:r>
          </w:p>
        </w:tc>
        <w:tc>
          <w:tcPr>
            <w:tcW w:w="0" w:type="auto"/>
          </w:tcPr>
          <w:p w14:paraId="5FE8FEE8" w14:textId="77777777" w:rsidR="009357D0" w:rsidRPr="00677054" w:rsidRDefault="009357D0" w:rsidP="00B04DB3">
            <w:pPr>
              <w:pStyle w:val="NoSpacing"/>
            </w:pPr>
            <w:r w:rsidRPr="00677054">
              <w:t>223(91.4)</w:t>
            </w:r>
          </w:p>
        </w:tc>
        <w:tc>
          <w:tcPr>
            <w:tcW w:w="0" w:type="auto"/>
          </w:tcPr>
          <w:p w14:paraId="0887EB3E" w14:textId="77777777" w:rsidR="009357D0" w:rsidRPr="003F37E7" w:rsidRDefault="009357D0" w:rsidP="00B04DB3">
            <w:pPr>
              <w:pStyle w:val="NoSpacing"/>
            </w:pPr>
            <w:r w:rsidRPr="003F37E7">
              <w:t>0.16</w:t>
            </w:r>
          </w:p>
        </w:tc>
      </w:tr>
      <w:tr w:rsidR="009357D0" w:rsidRPr="00677054" w14:paraId="3F61C155" w14:textId="77777777" w:rsidTr="00B04DB3">
        <w:tc>
          <w:tcPr>
            <w:tcW w:w="0" w:type="auto"/>
          </w:tcPr>
          <w:p w14:paraId="1633D7D4" w14:textId="77777777" w:rsidR="009357D0" w:rsidRPr="00677054" w:rsidRDefault="009357D0" w:rsidP="00B04DB3">
            <w:pPr>
              <w:pStyle w:val="NoSpacing"/>
              <w:rPr>
                <w:b/>
                <w:bCs/>
              </w:rPr>
            </w:pPr>
            <w:r w:rsidRPr="00677054">
              <w:t>Not sure</w:t>
            </w:r>
          </w:p>
        </w:tc>
        <w:tc>
          <w:tcPr>
            <w:tcW w:w="0" w:type="auto"/>
          </w:tcPr>
          <w:p w14:paraId="5DEBAB78" w14:textId="77777777" w:rsidR="009357D0" w:rsidRPr="00677054" w:rsidRDefault="009357D0" w:rsidP="00B04DB3">
            <w:pPr>
              <w:pStyle w:val="NoSpacing"/>
            </w:pPr>
            <w:r w:rsidRPr="00677054">
              <w:t>46(5.5)</w:t>
            </w:r>
          </w:p>
        </w:tc>
        <w:tc>
          <w:tcPr>
            <w:tcW w:w="0" w:type="auto"/>
          </w:tcPr>
          <w:p w14:paraId="351DF110" w14:textId="77777777" w:rsidR="009357D0" w:rsidRPr="00677054" w:rsidRDefault="009357D0" w:rsidP="00B04DB3">
            <w:pPr>
              <w:pStyle w:val="NoSpacing"/>
            </w:pPr>
            <w:r w:rsidRPr="00677054">
              <w:t xml:space="preserve">8(2.7)       </w:t>
            </w:r>
          </w:p>
        </w:tc>
        <w:tc>
          <w:tcPr>
            <w:tcW w:w="0" w:type="auto"/>
          </w:tcPr>
          <w:p w14:paraId="58B5BDD1" w14:textId="77777777" w:rsidR="009357D0" w:rsidRPr="00677054" w:rsidRDefault="009357D0" w:rsidP="00B04DB3">
            <w:pPr>
              <w:pStyle w:val="NoSpacing"/>
            </w:pPr>
            <w:r w:rsidRPr="00677054">
              <w:t>16(6.6)</w:t>
            </w:r>
          </w:p>
        </w:tc>
        <w:tc>
          <w:tcPr>
            <w:tcW w:w="0" w:type="auto"/>
          </w:tcPr>
          <w:p w14:paraId="4F3FCDF2" w14:textId="77777777" w:rsidR="009357D0" w:rsidRPr="00677054" w:rsidRDefault="009357D0" w:rsidP="00B04DB3">
            <w:pPr>
              <w:pStyle w:val="NoSpacing"/>
            </w:pPr>
            <w:r w:rsidRPr="00677054">
              <w:t>22(7.5)</w:t>
            </w:r>
          </w:p>
        </w:tc>
        <w:tc>
          <w:tcPr>
            <w:tcW w:w="0" w:type="auto"/>
          </w:tcPr>
          <w:p w14:paraId="5DCCA0A4" w14:textId="77777777" w:rsidR="009357D0" w:rsidRPr="005B0986" w:rsidRDefault="009357D0" w:rsidP="00B04DB3">
            <w:pPr>
              <w:pStyle w:val="NoSpacing"/>
              <w:rPr>
                <w:b/>
                <w:bCs/>
              </w:rPr>
            </w:pPr>
            <w:r w:rsidRPr="005B0986">
              <w:rPr>
                <w:b/>
                <w:bCs/>
              </w:rPr>
              <w:t>0.03</w:t>
            </w:r>
          </w:p>
        </w:tc>
        <w:tc>
          <w:tcPr>
            <w:tcW w:w="0" w:type="auto"/>
          </w:tcPr>
          <w:p w14:paraId="0E3BAAB8" w14:textId="77777777" w:rsidR="009357D0" w:rsidRPr="00677054" w:rsidRDefault="009357D0" w:rsidP="00B04DB3">
            <w:pPr>
              <w:pStyle w:val="NoSpacing"/>
            </w:pPr>
            <w:r w:rsidRPr="00677054">
              <w:t xml:space="preserve">13(6.8)      </w:t>
            </w:r>
          </w:p>
        </w:tc>
        <w:tc>
          <w:tcPr>
            <w:tcW w:w="0" w:type="auto"/>
          </w:tcPr>
          <w:p w14:paraId="221100FB" w14:textId="77777777" w:rsidR="009357D0" w:rsidRPr="00677054" w:rsidRDefault="009357D0" w:rsidP="00B04DB3">
            <w:pPr>
              <w:pStyle w:val="NoSpacing"/>
            </w:pPr>
            <w:r w:rsidRPr="00677054">
              <w:t>3(5.6)</w:t>
            </w:r>
          </w:p>
        </w:tc>
        <w:tc>
          <w:tcPr>
            <w:tcW w:w="0" w:type="auto"/>
          </w:tcPr>
          <w:p w14:paraId="015F5024" w14:textId="77777777" w:rsidR="009357D0" w:rsidRPr="00677054" w:rsidRDefault="009357D0" w:rsidP="00B04DB3">
            <w:pPr>
              <w:pStyle w:val="NoSpacing"/>
            </w:pPr>
            <w:r w:rsidRPr="00677054">
              <w:t>16(6.6)</w:t>
            </w:r>
          </w:p>
        </w:tc>
        <w:tc>
          <w:tcPr>
            <w:tcW w:w="0" w:type="auto"/>
          </w:tcPr>
          <w:p w14:paraId="409215F9" w14:textId="77777777" w:rsidR="009357D0" w:rsidRPr="003F37E7" w:rsidRDefault="009357D0" w:rsidP="00B04DB3">
            <w:pPr>
              <w:pStyle w:val="NoSpacing"/>
              <w:rPr>
                <w:vertAlign w:val="superscript"/>
              </w:rPr>
            </w:pPr>
            <w:r>
              <w:t>0.48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9357D0" w:rsidRPr="00677054" w14:paraId="303751E4" w14:textId="77777777" w:rsidTr="00B04DB3">
        <w:tc>
          <w:tcPr>
            <w:tcW w:w="0" w:type="auto"/>
          </w:tcPr>
          <w:p w14:paraId="2442B0F3" w14:textId="77777777" w:rsidR="009357D0" w:rsidRPr="00677054" w:rsidRDefault="009357D0" w:rsidP="00B04DB3">
            <w:pPr>
              <w:pStyle w:val="NoSpacing"/>
            </w:pPr>
            <w:r w:rsidRPr="00677054">
              <w:t>Disagree</w:t>
            </w:r>
          </w:p>
        </w:tc>
        <w:tc>
          <w:tcPr>
            <w:tcW w:w="0" w:type="auto"/>
          </w:tcPr>
          <w:p w14:paraId="2D8B104D" w14:textId="77777777" w:rsidR="009357D0" w:rsidRPr="00677054" w:rsidRDefault="009357D0" w:rsidP="00B04DB3">
            <w:pPr>
              <w:pStyle w:val="NoSpacing"/>
            </w:pPr>
            <w:r w:rsidRPr="00677054">
              <w:t>13(1.6)</w:t>
            </w:r>
          </w:p>
        </w:tc>
        <w:tc>
          <w:tcPr>
            <w:tcW w:w="0" w:type="auto"/>
          </w:tcPr>
          <w:p w14:paraId="4AFD3263" w14:textId="77777777" w:rsidR="009357D0" w:rsidRPr="00677054" w:rsidRDefault="009357D0" w:rsidP="00B04DB3">
            <w:pPr>
              <w:pStyle w:val="NoSpacing"/>
            </w:pPr>
            <w:r w:rsidRPr="00677054">
              <w:t xml:space="preserve">6(2.0)              </w:t>
            </w:r>
          </w:p>
        </w:tc>
        <w:tc>
          <w:tcPr>
            <w:tcW w:w="0" w:type="auto"/>
          </w:tcPr>
          <w:p w14:paraId="6E82E6B0" w14:textId="77777777" w:rsidR="009357D0" w:rsidRPr="00677054" w:rsidRDefault="009357D0" w:rsidP="00B04DB3">
            <w:pPr>
              <w:pStyle w:val="NoSpacing"/>
            </w:pPr>
            <w:r w:rsidRPr="00677054">
              <w:t>5(2.1)</w:t>
            </w:r>
          </w:p>
        </w:tc>
        <w:tc>
          <w:tcPr>
            <w:tcW w:w="0" w:type="auto"/>
          </w:tcPr>
          <w:p w14:paraId="2ED8EF44" w14:textId="77777777" w:rsidR="009357D0" w:rsidRPr="00677054" w:rsidRDefault="009357D0" w:rsidP="00B04DB3">
            <w:pPr>
              <w:pStyle w:val="NoSpacing"/>
            </w:pPr>
            <w:r w:rsidRPr="00677054">
              <w:t>2(0.7)</w:t>
            </w:r>
          </w:p>
        </w:tc>
        <w:tc>
          <w:tcPr>
            <w:tcW w:w="0" w:type="auto"/>
          </w:tcPr>
          <w:p w14:paraId="535FCAF6" w14:textId="77777777" w:rsidR="009357D0" w:rsidRPr="005613B4" w:rsidRDefault="009357D0" w:rsidP="00B04DB3">
            <w:pPr>
              <w:pStyle w:val="NoSpacing"/>
            </w:pPr>
            <w:r w:rsidRPr="005613B4">
              <w:t>0.33</w:t>
            </w:r>
          </w:p>
        </w:tc>
        <w:tc>
          <w:tcPr>
            <w:tcW w:w="0" w:type="auto"/>
          </w:tcPr>
          <w:p w14:paraId="1CFA0F3E" w14:textId="77777777" w:rsidR="009357D0" w:rsidRPr="00677054" w:rsidRDefault="009357D0" w:rsidP="00B04DB3">
            <w:pPr>
              <w:pStyle w:val="NoSpacing"/>
            </w:pPr>
            <w:r w:rsidRPr="00677054">
              <w:t xml:space="preserve">4 (2.1) </w:t>
            </w:r>
          </w:p>
        </w:tc>
        <w:tc>
          <w:tcPr>
            <w:tcW w:w="0" w:type="auto"/>
          </w:tcPr>
          <w:p w14:paraId="40278920" w14:textId="77777777" w:rsidR="009357D0" w:rsidRPr="00677054" w:rsidRDefault="009357D0" w:rsidP="00B04DB3">
            <w:pPr>
              <w:pStyle w:val="NoSpacing"/>
            </w:pPr>
            <w:r w:rsidRPr="00677054">
              <w:t>1(1.9)</w:t>
            </w:r>
          </w:p>
        </w:tc>
        <w:tc>
          <w:tcPr>
            <w:tcW w:w="0" w:type="auto"/>
          </w:tcPr>
          <w:p w14:paraId="47C47507" w14:textId="77777777" w:rsidR="009357D0" w:rsidRPr="00677054" w:rsidRDefault="009357D0" w:rsidP="00B04DB3">
            <w:pPr>
              <w:pStyle w:val="NoSpacing"/>
            </w:pPr>
            <w:r w:rsidRPr="00677054">
              <w:t>5(2.1)</w:t>
            </w:r>
          </w:p>
        </w:tc>
        <w:tc>
          <w:tcPr>
            <w:tcW w:w="0" w:type="auto"/>
          </w:tcPr>
          <w:p w14:paraId="56CA76AB" w14:textId="77777777" w:rsidR="009357D0" w:rsidRPr="003F37E7" w:rsidRDefault="009357D0" w:rsidP="00B04DB3">
            <w:pPr>
              <w:pStyle w:val="NoSpacing"/>
              <w:rPr>
                <w:vertAlign w:val="superscript"/>
              </w:rPr>
            </w:pPr>
            <w:r w:rsidRPr="003F37E7">
              <w:t>0.74</w:t>
            </w:r>
            <w:r w:rsidRPr="003F37E7">
              <w:rPr>
                <w:rFonts w:cstheme="minorHAnsi"/>
                <w:vertAlign w:val="superscript"/>
              </w:rPr>
              <w:t>Ϯ</w:t>
            </w:r>
          </w:p>
        </w:tc>
      </w:tr>
      <w:tr w:rsidR="009357D0" w:rsidRPr="00677054" w14:paraId="20EF2D49" w14:textId="77777777" w:rsidTr="00B04DB3">
        <w:tc>
          <w:tcPr>
            <w:tcW w:w="0" w:type="auto"/>
          </w:tcPr>
          <w:p w14:paraId="554D7483" w14:textId="77777777" w:rsidR="009357D0" w:rsidRDefault="009357D0" w:rsidP="00B04DB3">
            <w:pPr>
              <w:pStyle w:val="NoSpacing"/>
            </w:pPr>
            <w:r w:rsidRPr="00677054">
              <w:rPr>
                <w:vertAlign w:val="superscript"/>
              </w:rPr>
              <w:t>do you think vaccination of dogs/pets greatly contributes to rabies control in your district</w:t>
            </w:r>
            <w:r w:rsidRPr="00677054">
              <w:t xml:space="preserve"> </w:t>
            </w:r>
          </w:p>
          <w:p w14:paraId="177BB9E2" w14:textId="77777777" w:rsidR="009357D0" w:rsidRPr="00677054" w:rsidRDefault="009357D0" w:rsidP="00B04DB3">
            <w:pPr>
              <w:pStyle w:val="NoSpacing"/>
              <w:rPr>
                <w:b/>
                <w:bCs/>
              </w:rPr>
            </w:pPr>
            <w:r>
              <w:t>bQ3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0" w:type="auto"/>
          </w:tcPr>
          <w:p w14:paraId="0096C2FC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2C2F3A5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7C09E053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21EFBE43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0562D401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B6BDEAA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449F15B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13BD027C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5514FB07" w14:textId="77777777" w:rsidR="009357D0" w:rsidRPr="00677054" w:rsidRDefault="009357D0" w:rsidP="00B04DB3">
            <w:pPr>
              <w:pStyle w:val="NoSpacing"/>
            </w:pPr>
          </w:p>
        </w:tc>
      </w:tr>
      <w:tr w:rsidR="009357D0" w:rsidRPr="00677054" w14:paraId="7C94D1B8" w14:textId="77777777" w:rsidTr="00B04DB3">
        <w:tc>
          <w:tcPr>
            <w:tcW w:w="0" w:type="auto"/>
          </w:tcPr>
          <w:p w14:paraId="12A91906" w14:textId="77777777" w:rsidR="009357D0" w:rsidRPr="00677054" w:rsidRDefault="009357D0" w:rsidP="00B04DB3">
            <w:pPr>
              <w:pStyle w:val="NoSpacing"/>
              <w:rPr>
                <w:b/>
                <w:bCs/>
              </w:rPr>
            </w:pPr>
            <w:r w:rsidRPr="00677054">
              <w:t>Agreed</w:t>
            </w:r>
          </w:p>
        </w:tc>
        <w:tc>
          <w:tcPr>
            <w:tcW w:w="0" w:type="auto"/>
          </w:tcPr>
          <w:p w14:paraId="7C31A3F0" w14:textId="77777777" w:rsidR="009357D0" w:rsidRPr="00677054" w:rsidRDefault="009357D0" w:rsidP="00B04DB3">
            <w:pPr>
              <w:pStyle w:val="NoSpacing"/>
            </w:pPr>
            <w:r w:rsidRPr="00677054">
              <w:t>803(95.6)</w:t>
            </w:r>
          </w:p>
        </w:tc>
        <w:tc>
          <w:tcPr>
            <w:tcW w:w="0" w:type="auto"/>
          </w:tcPr>
          <w:p w14:paraId="176B2733" w14:textId="77777777" w:rsidR="009357D0" w:rsidRPr="00677054" w:rsidRDefault="009357D0" w:rsidP="00B04DB3">
            <w:pPr>
              <w:pStyle w:val="NoSpacing"/>
            </w:pPr>
            <w:r w:rsidRPr="00677054">
              <w:t xml:space="preserve">298(99.0)      </w:t>
            </w:r>
          </w:p>
        </w:tc>
        <w:tc>
          <w:tcPr>
            <w:tcW w:w="0" w:type="auto"/>
          </w:tcPr>
          <w:p w14:paraId="04CB907E" w14:textId="77777777" w:rsidR="009357D0" w:rsidRPr="00677054" w:rsidRDefault="009357D0" w:rsidP="00B04DB3">
            <w:pPr>
              <w:pStyle w:val="NoSpacing"/>
            </w:pPr>
            <w:r w:rsidRPr="00677054">
              <w:t>232(95.1)</w:t>
            </w:r>
          </w:p>
        </w:tc>
        <w:tc>
          <w:tcPr>
            <w:tcW w:w="0" w:type="auto"/>
          </w:tcPr>
          <w:p w14:paraId="1072F7C2" w14:textId="77777777" w:rsidR="009357D0" w:rsidRPr="00677054" w:rsidRDefault="009357D0" w:rsidP="00B04DB3">
            <w:pPr>
              <w:pStyle w:val="NoSpacing"/>
            </w:pPr>
            <w:r w:rsidRPr="00677054">
              <w:t>273(92.5)</w:t>
            </w:r>
          </w:p>
        </w:tc>
        <w:tc>
          <w:tcPr>
            <w:tcW w:w="0" w:type="auto"/>
          </w:tcPr>
          <w:p w14:paraId="259799FB" w14:textId="77777777" w:rsidR="009357D0" w:rsidRPr="00677054" w:rsidRDefault="009357D0" w:rsidP="00B04DB3">
            <w:pPr>
              <w:pStyle w:val="NoSpacing"/>
            </w:pPr>
            <w:r>
              <w:t>0.72</w:t>
            </w:r>
          </w:p>
        </w:tc>
        <w:tc>
          <w:tcPr>
            <w:tcW w:w="0" w:type="auto"/>
          </w:tcPr>
          <w:p w14:paraId="43FAF71E" w14:textId="77777777" w:rsidR="009357D0" w:rsidRPr="00677054" w:rsidRDefault="009357D0" w:rsidP="00B04DB3">
            <w:pPr>
              <w:pStyle w:val="NoSpacing"/>
            </w:pPr>
            <w:r w:rsidRPr="00677054">
              <w:t xml:space="preserve">180(94.7)      </w:t>
            </w:r>
          </w:p>
        </w:tc>
        <w:tc>
          <w:tcPr>
            <w:tcW w:w="0" w:type="auto"/>
          </w:tcPr>
          <w:p w14:paraId="0DE717F0" w14:textId="77777777" w:rsidR="009357D0" w:rsidRPr="00677054" w:rsidRDefault="009357D0" w:rsidP="00B04DB3">
            <w:pPr>
              <w:pStyle w:val="NoSpacing"/>
            </w:pPr>
            <w:r w:rsidRPr="00677054">
              <w:t>52(96.3)</w:t>
            </w:r>
          </w:p>
        </w:tc>
        <w:tc>
          <w:tcPr>
            <w:tcW w:w="0" w:type="auto"/>
          </w:tcPr>
          <w:p w14:paraId="758E0416" w14:textId="77777777" w:rsidR="009357D0" w:rsidRPr="00677054" w:rsidRDefault="009357D0" w:rsidP="00B04DB3">
            <w:pPr>
              <w:pStyle w:val="NoSpacing"/>
            </w:pPr>
            <w:r w:rsidRPr="00677054">
              <w:t>232(95.1)</w:t>
            </w:r>
          </w:p>
        </w:tc>
        <w:tc>
          <w:tcPr>
            <w:tcW w:w="0" w:type="auto"/>
          </w:tcPr>
          <w:p w14:paraId="643FBF25" w14:textId="77777777" w:rsidR="009357D0" w:rsidRPr="00677054" w:rsidRDefault="009357D0" w:rsidP="00B04DB3">
            <w:pPr>
              <w:pStyle w:val="NoSpacing"/>
            </w:pPr>
            <w:r>
              <w:t>0.15</w:t>
            </w:r>
          </w:p>
        </w:tc>
      </w:tr>
      <w:tr w:rsidR="009357D0" w:rsidRPr="00677054" w14:paraId="7ED1E966" w14:textId="77777777" w:rsidTr="00B04DB3">
        <w:tc>
          <w:tcPr>
            <w:tcW w:w="0" w:type="auto"/>
          </w:tcPr>
          <w:p w14:paraId="743E7388" w14:textId="77777777" w:rsidR="009357D0" w:rsidRPr="00677054" w:rsidRDefault="009357D0" w:rsidP="00B04DB3">
            <w:pPr>
              <w:pStyle w:val="NoSpacing"/>
            </w:pPr>
            <w:r w:rsidRPr="00677054">
              <w:t>Not sure</w:t>
            </w:r>
          </w:p>
        </w:tc>
        <w:tc>
          <w:tcPr>
            <w:tcW w:w="0" w:type="auto"/>
          </w:tcPr>
          <w:p w14:paraId="1AE313A2" w14:textId="77777777" w:rsidR="009357D0" w:rsidRPr="00677054" w:rsidRDefault="009357D0" w:rsidP="00B04DB3">
            <w:pPr>
              <w:pStyle w:val="NoSpacing"/>
            </w:pPr>
            <w:r w:rsidRPr="00677054">
              <w:t>35(4.2)</w:t>
            </w:r>
          </w:p>
        </w:tc>
        <w:tc>
          <w:tcPr>
            <w:tcW w:w="0" w:type="auto"/>
          </w:tcPr>
          <w:p w14:paraId="1474DEA2" w14:textId="77777777" w:rsidR="009357D0" w:rsidRPr="00677054" w:rsidRDefault="009357D0" w:rsidP="00B04DB3">
            <w:pPr>
              <w:pStyle w:val="NoSpacing"/>
            </w:pPr>
            <w:r w:rsidRPr="00677054">
              <w:t xml:space="preserve">2(0.7)       </w:t>
            </w:r>
          </w:p>
        </w:tc>
        <w:tc>
          <w:tcPr>
            <w:tcW w:w="0" w:type="auto"/>
          </w:tcPr>
          <w:p w14:paraId="628DA9D7" w14:textId="77777777" w:rsidR="009357D0" w:rsidRPr="00677054" w:rsidRDefault="009357D0" w:rsidP="00B04DB3">
            <w:pPr>
              <w:pStyle w:val="NoSpacing"/>
            </w:pPr>
            <w:r w:rsidRPr="00677054">
              <w:t>11(4.5)</w:t>
            </w:r>
          </w:p>
        </w:tc>
        <w:tc>
          <w:tcPr>
            <w:tcW w:w="0" w:type="auto"/>
          </w:tcPr>
          <w:p w14:paraId="6FB997C3" w14:textId="77777777" w:rsidR="009357D0" w:rsidRPr="00677054" w:rsidRDefault="009357D0" w:rsidP="00B04DB3">
            <w:pPr>
              <w:pStyle w:val="NoSpacing"/>
            </w:pPr>
            <w:r w:rsidRPr="00677054">
              <w:t>22(7.5)</w:t>
            </w:r>
          </w:p>
        </w:tc>
        <w:tc>
          <w:tcPr>
            <w:tcW w:w="0" w:type="auto"/>
          </w:tcPr>
          <w:p w14:paraId="3DFFFAF1" w14:textId="77777777" w:rsidR="009357D0" w:rsidRPr="00677054" w:rsidRDefault="009357D0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204AC6FF" w14:textId="77777777" w:rsidR="009357D0" w:rsidRPr="00677054" w:rsidRDefault="009357D0" w:rsidP="00B04DB3">
            <w:pPr>
              <w:pStyle w:val="NoSpacing"/>
            </w:pPr>
            <w:r w:rsidRPr="00677054">
              <w:t xml:space="preserve">9(4.7)       </w:t>
            </w:r>
          </w:p>
        </w:tc>
        <w:tc>
          <w:tcPr>
            <w:tcW w:w="0" w:type="auto"/>
          </w:tcPr>
          <w:p w14:paraId="6FC0D723" w14:textId="77777777" w:rsidR="009357D0" w:rsidRPr="00677054" w:rsidRDefault="009357D0" w:rsidP="00B04DB3">
            <w:pPr>
              <w:pStyle w:val="NoSpacing"/>
            </w:pPr>
            <w:r w:rsidRPr="00677054">
              <w:t>2(3.7)</w:t>
            </w:r>
          </w:p>
        </w:tc>
        <w:tc>
          <w:tcPr>
            <w:tcW w:w="0" w:type="auto"/>
          </w:tcPr>
          <w:p w14:paraId="540A43E3" w14:textId="77777777" w:rsidR="009357D0" w:rsidRPr="00677054" w:rsidRDefault="009357D0" w:rsidP="00B04DB3">
            <w:pPr>
              <w:pStyle w:val="NoSpacing"/>
            </w:pPr>
            <w:r w:rsidRPr="00677054">
              <w:t>11(4.5)</w:t>
            </w:r>
          </w:p>
        </w:tc>
        <w:tc>
          <w:tcPr>
            <w:tcW w:w="0" w:type="auto"/>
          </w:tcPr>
          <w:p w14:paraId="28DB4424" w14:textId="77777777" w:rsidR="009357D0" w:rsidRPr="00B7053E" w:rsidRDefault="009357D0" w:rsidP="00B04DB3">
            <w:pPr>
              <w:pStyle w:val="NoSpacing"/>
              <w:rPr>
                <w:vertAlign w:val="superscript"/>
              </w:rPr>
            </w:pPr>
            <w:r>
              <w:t>0.53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9357D0" w:rsidRPr="00677054" w14:paraId="601725A7" w14:textId="77777777" w:rsidTr="00B04DB3">
        <w:tc>
          <w:tcPr>
            <w:tcW w:w="0" w:type="auto"/>
          </w:tcPr>
          <w:p w14:paraId="55F3E377" w14:textId="77777777" w:rsidR="009357D0" w:rsidRPr="00677054" w:rsidRDefault="009357D0" w:rsidP="00B04DB3">
            <w:pPr>
              <w:pStyle w:val="NoSpacing"/>
            </w:pPr>
            <w:r w:rsidRPr="00677054">
              <w:t>Disagree</w:t>
            </w:r>
          </w:p>
        </w:tc>
        <w:tc>
          <w:tcPr>
            <w:tcW w:w="0" w:type="auto"/>
          </w:tcPr>
          <w:p w14:paraId="086A3E5A" w14:textId="77777777" w:rsidR="009357D0" w:rsidRPr="00677054" w:rsidRDefault="009357D0" w:rsidP="00B04DB3">
            <w:pPr>
              <w:pStyle w:val="NoSpacing"/>
            </w:pPr>
            <w:r w:rsidRPr="00677054">
              <w:t>2(0.2)</w:t>
            </w:r>
          </w:p>
        </w:tc>
        <w:tc>
          <w:tcPr>
            <w:tcW w:w="0" w:type="auto"/>
          </w:tcPr>
          <w:p w14:paraId="6EE6A84F" w14:textId="77777777" w:rsidR="009357D0" w:rsidRPr="00677054" w:rsidRDefault="009357D0" w:rsidP="00B04DB3">
            <w:pPr>
              <w:pStyle w:val="NoSpacing"/>
            </w:pPr>
            <w:r w:rsidRPr="00677054">
              <w:t xml:space="preserve">1(0.3)        </w:t>
            </w:r>
          </w:p>
        </w:tc>
        <w:tc>
          <w:tcPr>
            <w:tcW w:w="0" w:type="auto"/>
          </w:tcPr>
          <w:p w14:paraId="21D3BF95" w14:textId="77777777" w:rsidR="009357D0" w:rsidRPr="00677054" w:rsidRDefault="009357D0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0" w:type="auto"/>
          </w:tcPr>
          <w:p w14:paraId="53698BB9" w14:textId="77777777" w:rsidR="009357D0" w:rsidRPr="00677054" w:rsidRDefault="009357D0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0" w:type="auto"/>
          </w:tcPr>
          <w:p w14:paraId="132214D2" w14:textId="77777777" w:rsidR="009357D0" w:rsidRPr="00677054" w:rsidRDefault="009357D0" w:rsidP="00B04DB3">
            <w:pPr>
              <w:pStyle w:val="NoSpacing"/>
            </w:pPr>
            <w:r>
              <w:t>0.57</w:t>
            </w:r>
          </w:p>
        </w:tc>
        <w:tc>
          <w:tcPr>
            <w:tcW w:w="0" w:type="auto"/>
          </w:tcPr>
          <w:p w14:paraId="1D858340" w14:textId="77777777" w:rsidR="009357D0" w:rsidRPr="00677054" w:rsidRDefault="009357D0" w:rsidP="00B04DB3">
            <w:pPr>
              <w:pStyle w:val="NoSpacing"/>
            </w:pPr>
            <w:r w:rsidRPr="00677054">
              <w:t xml:space="preserve">1(0.5)       </w:t>
            </w:r>
          </w:p>
        </w:tc>
        <w:tc>
          <w:tcPr>
            <w:tcW w:w="0" w:type="auto"/>
          </w:tcPr>
          <w:p w14:paraId="2608E241" w14:textId="77777777" w:rsidR="009357D0" w:rsidRPr="00677054" w:rsidRDefault="009357D0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0" w:type="auto"/>
          </w:tcPr>
          <w:p w14:paraId="3DDC8D56" w14:textId="77777777" w:rsidR="009357D0" w:rsidRPr="00677054" w:rsidRDefault="009357D0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0" w:type="auto"/>
          </w:tcPr>
          <w:p w14:paraId="5126FF26" w14:textId="77777777" w:rsidR="009357D0" w:rsidRPr="00B7053E" w:rsidRDefault="009357D0" w:rsidP="00B04DB3">
            <w:pPr>
              <w:pStyle w:val="NoSpacing"/>
              <w:rPr>
                <w:vertAlign w:val="superscript"/>
              </w:rPr>
            </w:pPr>
            <w:r>
              <w:t>0.55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9357D0" w:rsidRPr="00677054" w14:paraId="1A232E4F" w14:textId="77777777" w:rsidTr="00B04DB3">
        <w:tc>
          <w:tcPr>
            <w:tcW w:w="0" w:type="auto"/>
          </w:tcPr>
          <w:p w14:paraId="730C5121" w14:textId="77777777" w:rsidR="009357D0" w:rsidRDefault="009357D0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Believe that community sensitization has not been sufficiently done in our community</w:t>
            </w:r>
            <w:r w:rsidRPr="00677054">
              <w:rPr>
                <w:b/>
                <w:bCs/>
              </w:rPr>
              <w:t xml:space="preserve"> </w:t>
            </w:r>
          </w:p>
          <w:p w14:paraId="3A915A8C" w14:textId="77777777" w:rsidR="009357D0" w:rsidRPr="00677054" w:rsidRDefault="009357D0" w:rsidP="00B04DB3">
            <w:pPr>
              <w:pStyle w:val="NoSpacing"/>
              <w:rPr>
                <w:b/>
                <w:bCs/>
              </w:rPr>
            </w:pPr>
            <w:r>
              <w:t>bQ4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0" w:type="auto"/>
          </w:tcPr>
          <w:p w14:paraId="754B7490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6AC3B1FE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70905CE0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6D47E406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7A03B4AF" w14:textId="77777777" w:rsidR="009357D0" w:rsidRPr="00677054" w:rsidRDefault="009357D0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0" w:type="auto"/>
          </w:tcPr>
          <w:p w14:paraId="7B379D2C" w14:textId="77777777" w:rsidR="009357D0" w:rsidRPr="00677054" w:rsidRDefault="009357D0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0" w:type="auto"/>
          </w:tcPr>
          <w:p w14:paraId="1F95AE14" w14:textId="77777777" w:rsidR="009357D0" w:rsidRPr="00677054" w:rsidRDefault="009357D0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0" w:type="auto"/>
          </w:tcPr>
          <w:p w14:paraId="4C43E9F1" w14:textId="77777777" w:rsidR="009357D0" w:rsidRPr="00677054" w:rsidRDefault="009357D0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0" w:type="auto"/>
          </w:tcPr>
          <w:p w14:paraId="647290A0" w14:textId="77777777" w:rsidR="009357D0" w:rsidRPr="00677054" w:rsidRDefault="009357D0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</w:tr>
      <w:tr w:rsidR="009357D0" w:rsidRPr="00677054" w14:paraId="2B2940D6" w14:textId="77777777" w:rsidTr="00B04DB3">
        <w:tc>
          <w:tcPr>
            <w:tcW w:w="0" w:type="auto"/>
          </w:tcPr>
          <w:p w14:paraId="52B43A8E" w14:textId="77777777" w:rsidR="009357D0" w:rsidRPr="00677054" w:rsidRDefault="009357D0" w:rsidP="00B04DB3">
            <w:pPr>
              <w:pStyle w:val="NoSpacing"/>
            </w:pPr>
            <w:r w:rsidRPr="00677054">
              <w:t>Agreed</w:t>
            </w:r>
          </w:p>
        </w:tc>
        <w:tc>
          <w:tcPr>
            <w:tcW w:w="0" w:type="auto"/>
          </w:tcPr>
          <w:p w14:paraId="673739B8" w14:textId="77777777" w:rsidR="009357D0" w:rsidRPr="00677054" w:rsidRDefault="009357D0" w:rsidP="00B04DB3">
            <w:pPr>
              <w:pStyle w:val="NoSpacing"/>
            </w:pPr>
            <w:r w:rsidRPr="00677054">
              <w:t>567(67.5)</w:t>
            </w:r>
          </w:p>
        </w:tc>
        <w:tc>
          <w:tcPr>
            <w:tcW w:w="0" w:type="auto"/>
          </w:tcPr>
          <w:p w14:paraId="4CAE2368" w14:textId="77777777" w:rsidR="009357D0" w:rsidRPr="00677054" w:rsidRDefault="009357D0" w:rsidP="00B04DB3">
            <w:pPr>
              <w:pStyle w:val="NoSpacing"/>
            </w:pPr>
            <w:r w:rsidRPr="00677054">
              <w:t xml:space="preserve">205(68.1)      </w:t>
            </w:r>
          </w:p>
        </w:tc>
        <w:tc>
          <w:tcPr>
            <w:tcW w:w="0" w:type="auto"/>
          </w:tcPr>
          <w:p w14:paraId="4F912545" w14:textId="77777777" w:rsidR="009357D0" w:rsidRPr="00677054" w:rsidRDefault="009357D0" w:rsidP="00B04DB3">
            <w:pPr>
              <w:pStyle w:val="NoSpacing"/>
            </w:pPr>
            <w:r w:rsidRPr="00677054">
              <w:t>155(63.5)</w:t>
            </w:r>
          </w:p>
        </w:tc>
        <w:tc>
          <w:tcPr>
            <w:tcW w:w="0" w:type="auto"/>
          </w:tcPr>
          <w:p w14:paraId="0E4FB5C4" w14:textId="77777777" w:rsidR="009357D0" w:rsidRPr="00677054" w:rsidRDefault="009357D0" w:rsidP="00B04DB3">
            <w:pPr>
              <w:pStyle w:val="NoSpacing"/>
            </w:pPr>
            <w:r w:rsidRPr="00677054">
              <w:t>207(70.2)</w:t>
            </w:r>
          </w:p>
        </w:tc>
        <w:tc>
          <w:tcPr>
            <w:tcW w:w="0" w:type="auto"/>
          </w:tcPr>
          <w:p w14:paraId="22FCD0AF" w14:textId="77777777" w:rsidR="009357D0" w:rsidRPr="00584A8C" w:rsidRDefault="009357D0" w:rsidP="00B04DB3">
            <w:pPr>
              <w:pStyle w:val="NoSpacing"/>
            </w:pPr>
            <w:r w:rsidRPr="00584A8C">
              <w:t>0.63</w:t>
            </w:r>
          </w:p>
        </w:tc>
        <w:tc>
          <w:tcPr>
            <w:tcW w:w="0" w:type="auto"/>
          </w:tcPr>
          <w:p w14:paraId="57DE910E" w14:textId="77777777" w:rsidR="009357D0" w:rsidRPr="00677054" w:rsidRDefault="009357D0" w:rsidP="00B04DB3">
            <w:pPr>
              <w:pStyle w:val="NoSpacing"/>
            </w:pPr>
            <w:r w:rsidRPr="00677054">
              <w:t xml:space="preserve">119(62.6) </w:t>
            </w:r>
          </w:p>
        </w:tc>
        <w:tc>
          <w:tcPr>
            <w:tcW w:w="0" w:type="auto"/>
          </w:tcPr>
          <w:p w14:paraId="106FAADE" w14:textId="77777777" w:rsidR="009357D0" w:rsidRPr="00677054" w:rsidRDefault="009357D0" w:rsidP="00B04DB3">
            <w:pPr>
              <w:pStyle w:val="NoSpacing"/>
            </w:pPr>
            <w:r w:rsidRPr="00677054">
              <w:t>36(66.7)</w:t>
            </w:r>
          </w:p>
        </w:tc>
        <w:tc>
          <w:tcPr>
            <w:tcW w:w="0" w:type="auto"/>
          </w:tcPr>
          <w:p w14:paraId="26FAC5E4" w14:textId="77777777" w:rsidR="009357D0" w:rsidRPr="00677054" w:rsidRDefault="009357D0" w:rsidP="00B04DB3">
            <w:pPr>
              <w:pStyle w:val="NoSpacing"/>
            </w:pPr>
            <w:r w:rsidRPr="00677054">
              <w:t>155(63.5)</w:t>
            </w:r>
          </w:p>
        </w:tc>
        <w:tc>
          <w:tcPr>
            <w:tcW w:w="0" w:type="auto"/>
          </w:tcPr>
          <w:p w14:paraId="7D867AFD" w14:textId="77777777" w:rsidR="009357D0" w:rsidRPr="00677054" w:rsidRDefault="009357D0" w:rsidP="00B04DB3">
            <w:pPr>
              <w:pStyle w:val="NoSpacing"/>
            </w:pPr>
            <w:r>
              <w:t>0.35</w:t>
            </w:r>
          </w:p>
        </w:tc>
      </w:tr>
      <w:tr w:rsidR="009357D0" w:rsidRPr="00677054" w14:paraId="3B3C4F8B" w14:textId="77777777" w:rsidTr="00B04DB3">
        <w:tc>
          <w:tcPr>
            <w:tcW w:w="0" w:type="auto"/>
          </w:tcPr>
          <w:p w14:paraId="68A90E35" w14:textId="77777777" w:rsidR="009357D0" w:rsidRPr="00677054" w:rsidRDefault="009357D0" w:rsidP="00B04DB3">
            <w:pPr>
              <w:pStyle w:val="NoSpacing"/>
            </w:pPr>
            <w:r w:rsidRPr="00677054">
              <w:t>Not sure</w:t>
            </w:r>
          </w:p>
        </w:tc>
        <w:tc>
          <w:tcPr>
            <w:tcW w:w="0" w:type="auto"/>
          </w:tcPr>
          <w:p w14:paraId="3892F77F" w14:textId="77777777" w:rsidR="009357D0" w:rsidRPr="00677054" w:rsidRDefault="009357D0" w:rsidP="00B04DB3">
            <w:pPr>
              <w:pStyle w:val="NoSpacing"/>
            </w:pPr>
            <w:r w:rsidRPr="00677054">
              <w:t>61(7.3)</w:t>
            </w:r>
          </w:p>
        </w:tc>
        <w:tc>
          <w:tcPr>
            <w:tcW w:w="0" w:type="auto"/>
          </w:tcPr>
          <w:p w14:paraId="792DA0B8" w14:textId="77777777" w:rsidR="009357D0" w:rsidRPr="00677054" w:rsidRDefault="009357D0" w:rsidP="00B04DB3">
            <w:pPr>
              <w:pStyle w:val="NoSpacing"/>
            </w:pPr>
            <w:r w:rsidRPr="00677054">
              <w:t xml:space="preserve">7(2.3)       </w:t>
            </w:r>
          </w:p>
        </w:tc>
        <w:tc>
          <w:tcPr>
            <w:tcW w:w="0" w:type="auto"/>
          </w:tcPr>
          <w:p w14:paraId="667BAE06" w14:textId="77777777" w:rsidR="009357D0" w:rsidRPr="00677054" w:rsidRDefault="009357D0" w:rsidP="00B04DB3">
            <w:pPr>
              <w:pStyle w:val="NoSpacing"/>
            </w:pPr>
            <w:r w:rsidRPr="00677054">
              <w:t>18(7.4)</w:t>
            </w:r>
          </w:p>
        </w:tc>
        <w:tc>
          <w:tcPr>
            <w:tcW w:w="0" w:type="auto"/>
          </w:tcPr>
          <w:p w14:paraId="31D00DB2" w14:textId="77777777" w:rsidR="009357D0" w:rsidRPr="00677054" w:rsidRDefault="009357D0" w:rsidP="00B04DB3">
            <w:pPr>
              <w:pStyle w:val="NoSpacing"/>
            </w:pPr>
            <w:r w:rsidRPr="00677054">
              <w:t>36(12.2)</w:t>
            </w:r>
          </w:p>
        </w:tc>
        <w:tc>
          <w:tcPr>
            <w:tcW w:w="0" w:type="auto"/>
          </w:tcPr>
          <w:p w14:paraId="15AA46A0" w14:textId="77777777" w:rsidR="009357D0" w:rsidRPr="00677054" w:rsidRDefault="009357D0" w:rsidP="00B04DB3">
            <w:pPr>
              <w:pStyle w:val="NoSpacing"/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0641D40" w14:textId="77777777" w:rsidR="009357D0" w:rsidRPr="00677054" w:rsidRDefault="009357D0" w:rsidP="00B04DB3">
            <w:pPr>
              <w:pStyle w:val="NoSpacing"/>
            </w:pPr>
            <w:r w:rsidRPr="00677054">
              <w:t xml:space="preserve">15(7.9)      </w:t>
            </w:r>
          </w:p>
        </w:tc>
        <w:tc>
          <w:tcPr>
            <w:tcW w:w="0" w:type="auto"/>
          </w:tcPr>
          <w:p w14:paraId="5BC2F1C5" w14:textId="77777777" w:rsidR="009357D0" w:rsidRPr="00677054" w:rsidRDefault="009357D0" w:rsidP="00B04DB3">
            <w:pPr>
              <w:pStyle w:val="NoSpacing"/>
            </w:pPr>
            <w:r w:rsidRPr="00677054">
              <w:t>3(5.6)</w:t>
            </w:r>
          </w:p>
        </w:tc>
        <w:tc>
          <w:tcPr>
            <w:tcW w:w="0" w:type="auto"/>
          </w:tcPr>
          <w:p w14:paraId="60C20461" w14:textId="77777777" w:rsidR="009357D0" w:rsidRPr="00677054" w:rsidRDefault="009357D0" w:rsidP="00B04DB3">
            <w:pPr>
              <w:pStyle w:val="NoSpacing"/>
            </w:pPr>
            <w:r w:rsidRPr="00677054">
              <w:t>18(7.4)</w:t>
            </w:r>
          </w:p>
        </w:tc>
        <w:tc>
          <w:tcPr>
            <w:tcW w:w="0" w:type="auto"/>
          </w:tcPr>
          <w:p w14:paraId="0E2EFA12" w14:textId="77777777" w:rsidR="009357D0" w:rsidRPr="00072B55" w:rsidRDefault="009357D0" w:rsidP="00B04DB3">
            <w:pPr>
              <w:pStyle w:val="NoSpacing"/>
              <w:rPr>
                <w:vertAlign w:val="superscript"/>
              </w:rPr>
            </w:pPr>
            <w:r>
              <w:t>0.34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9357D0" w:rsidRPr="00677054" w14:paraId="7C66BA8E" w14:textId="77777777" w:rsidTr="00B04DB3">
        <w:tc>
          <w:tcPr>
            <w:tcW w:w="0" w:type="auto"/>
          </w:tcPr>
          <w:p w14:paraId="13C45A85" w14:textId="77777777" w:rsidR="009357D0" w:rsidRPr="00677054" w:rsidRDefault="009357D0" w:rsidP="00B04DB3">
            <w:pPr>
              <w:pStyle w:val="NoSpacing"/>
            </w:pPr>
            <w:r w:rsidRPr="00677054">
              <w:t>Disagree</w:t>
            </w:r>
          </w:p>
        </w:tc>
        <w:tc>
          <w:tcPr>
            <w:tcW w:w="0" w:type="auto"/>
          </w:tcPr>
          <w:p w14:paraId="6ED15DAE" w14:textId="77777777" w:rsidR="009357D0" w:rsidRPr="00677054" w:rsidRDefault="009357D0" w:rsidP="00B04DB3">
            <w:pPr>
              <w:pStyle w:val="NoSpacing"/>
            </w:pPr>
            <w:r w:rsidRPr="00677054">
              <w:t>212(25.2)</w:t>
            </w:r>
          </w:p>
        </w:tc>
        <w:tc>
          <w:tcPr>
            <w:tcW w:w="0" w:type="auto"/>
          </w:tcPr>
          <w:p w14:paraId="7103D358" w14:textId="77777777" w:rsidR="009357D0" w:rsidRPr="00677054" w:rsidRDefault="009357D0" w:rsidP="00B04DB3">
            <w:pPr>
              <w:pStyle w:val="NoSpacing"/>
            </w:pPr>
            <w:r w:rsidRPr="00677054">
              <w:t xml:space="preserve">89 (29.6)    </w:t>
            </w:r>
          </w:p>
        </w:tc>
        <w:tc>
          <w:tcPr>
            <w:tcW w:w="0" w:type="auto"/>
          </w:tcPr>
          <w:p w14:paraId="3ACFCFFB" w14:textId="77777777" w:rsidR="009357D0" w:rsidRPr="00677054" w:rsidRDefault="009357D0" w:rsidP="00B04DB3">
            <w:pPr>
              <w:pStyle w:val="NoSpacing"/>
            </w:pPr>
            <w:r w:rsidRPr="00677054">
              <w:t>71(29.1)</w:t>
            </w:r>
          </w:p>
        </w:tc>
        <w:tc>
          <w:tcPr>
            <w:tcW w:w="0" w:type="auto"/>
          </w:tcPr>
          <w:p w14:paraId="516A9125" w14:textId="77777777" w:rsidR="009357D0" w:rsidRPr="00677054" w:rsidRDefault="009357D0" w:rsidP="00B04DB3">
            <w:pPr>
              <w:pStyle w:val="NoSpacing"/>
            </w:pPr>
            <w:r w:rsidRPr="00677054">
              <w:t>52(17.6)</w:t>
            </w:r>
          </w:p>
        </w:tc>
        <w:tc>
          <w:tcPr>
            <w:tcW w:w="0" w:type="auto"/>
          </w:tcPr>
          <w:p w14:paraId="004F24CB" w14:textId="77777777" w:rsidR="009357D0" w:rsidRPr="00584A8C" w:rsidRDefault="009357D0" w:rsidP="00B04DB3">
            <w:pPr>
              <w:pStyle w:val="NoSpacing"/>
              <w:rPr>
                <w:b/>
                <w:bCs/>
              </w:rPr>
            </w:pPr>
            <w:r w:rsidRPr="00584A8C">
              <w:rPr>
                <w:b/>
                <w:bCs/>
              </w:rPr>
              <w:t>0.005</w:t>
            </w:r>
          </w:p>
        </w:tc>
        <w:tc>
          <w:tcPr>
            <w:tcW w:w="0" w:type="auto"/>
          </w:tcPr>
          <w:p w14:paraId="774325E2" w14:textId="77777777" w:rsidR="009357D0" w:rsidRPr="00677054" w:rsidRDefault="009357D0" w:rsidP="00B04DB3">
            <w:pPr>
              <w:pStyle w:val="NoSpacing"/>
            </w:pPr>
            <w:r w:rsidRPr="00677054">
              <w:t xml:space="preserve">56(29.5)      </w:t>
            </w:r>
          </w:p>
        </w:tc>
        <w:tc>
          <w:tcPr>
            <w:tcW w:w="0" w:type="auto"/>
          </w:tcPr>
          <w:p w14:paraId="66113A66" w14:textId="77777777" w:rsidR="009357D0" w:rsidRPr="00677054" w:rsidRDefault="009357D0" w:rsidP="00B04DB3">
            <w:pPr>
              <w:pStyle w:val="NoSpacing"/>
            </w:pPr>
            <w:r w:rsidRPr="00677054">
              <w:t>15(27.8)</w:t>
            </w:r>
          </w:p>
        </w:tc>
        <w:tc>
          <w:tcPr>
            <w:tcW w:w="0" w:type="auto"/>
          </w:tcPr>
          <w:p w14:paraId="3DFA477A" w14:textId="77777777" w:rsidR="009357D0" w:rsidRPr="00677054" w:rsidRDefault="009357D0" w:rsidP="00B04DB3">
            <w:pPr>
              <w:pStyle w:val="NoSpacing"/>
            </w:pPr>
            <w:r w:rsidRPr="00677054">
              <w:t>71(29.1)</w:t>
            </w:r>
          </w:p>
        </w:tc>
        <w:tc>
          <w:tcPr>
            <w:tcW w:w="0" w:type="auto"/>
          </w:tcPr>
          <w:p w14:paraId="4594E6CA" w14:textId="77777777" w:rsidR="009357D0" w:rsidRPr="00677054" w:rsidRDefault="009357D0" w:rsidP="00B04DB3">
            <w:pPr>
              <w:pStyle w:val="NoSpacing"/>
            </w:pPr>
            <w:r>
              <w:t>0.30</w:t>
            </w:r>
          </w:p>
        </w:tc>
      </w:tr>
      <w:tr w:rsidR="009357D0" w:rsidRPr="00677054" w14:paraId="40F88ECE" w14:textId="77777777" w:rsidTr="00B04DB3">
        <w:tc>
          <w:tcPr>
            <w:tcW w:w="0" w:type="auto"/>
          </w:tcPr>
          <w:p w14:paraId="0C0FDE5D" w14:textId="77777777" w:rsidR="009357D0" w:rsidRPr="00677054" w:rsidRDefault="009357D0" w:rsidP="00B04DB3">
            <w:pPr>
              <w:pStyle w:val="NoSpacing"/>
              <w:rPr>
                <w:vertAlign w:val="superscript"/>
              </w:rPr>
            </w:pPr>
            <w:r w:rsidRPr="00677054">
              <w:rPr>
                <w:vertAlign w:val="superscript"/>
              </w:rPr>
              <w:lastRenderedPageBreak/>
              <w:t>Believe that health centers should work closely with veterinary office to curb down rabies</w:t>
            </w:r>
          </w:p>
          <w:p w14:paraId="57D2442A" w14:textId="77777777" w:rsidR="009357D0" w:rsidRPr="00677054" w:rsidRDefault="009357D0" w:rsidP="00B04DB3">
            <w:pPr>
              <w:pStyle w:val="NoSpacing"/>
              <w:rPr>
                <w:b/>
                <w:bCs/>
              </w:rPr>
            </w:pPr>
            <w:r>
              <w:t>bQ5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0" w:type="auto"/>
          </w:tcPr>
          <w:p w14:paraId="388DE9CE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74F68EA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7C78B41E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DA2DE4E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2C373678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5D317528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4D685805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3705A583" w14:textId="77777777" w:rsidR="009357D0" w:rsidRPr="00677054" w:rsidRDefault="009357D0" w:rsidP="00B04DB3">
            <w:pPr>
              <w:pStyle w:val="NoSpacing"/>
            </w:pPr>
          </w:p>
        </w:tc>
        <w:tc>
          <w:tcPr>
            <w:tcW w:w="0" w:type="auto"/>
          </w:tcPr>
          <w:p w14:paraId="6EAB696E" w14:textId="77777777" w:rsidR="009357D0" w:rsidRPr="00677054" w:rsidRDefault="009357D0" w:rsidP="00B04DB3">
            <w:pPr>
              <w:pStyle w:val="NoSpacing"/>
            </w:pPr>
          </w:p>
        </w:tc>
      </w:tr>
      <w:tr w:rsidR="009357D0" w:rsidRPr="00677054" w14:paraId="588A48C5" w14:textId="77777777" w:rsidTr="00B04DB3">
        <w:tc>
          <w:tcPr>
            <w:tcW w:w="0" w:type="auto"/>
          </w:tcPr>
          <w:p w14:paraId="1A8B59C4" w14:textId="77777777" w:rsidR="009357D0" w:rsidRPr="00677054" w:rsidRDefault="009357D0" w:rsidP="00B04DB3">
            <w:pPr>
              <w:pStyle w:val="NoSpacing"/>
            </w:pPr>
            <w:r w:rsidRPr="00677054">
              <w:t>Agreed</w:t>
            </w:r>
          </w:p>
        </w:tc>
        <w:tc>
          <w:tcPr>
            <w:tcW w:w="0" w:type="auto"/>
          </w:tcPr>
          <w:p w14:paraId="6EFF8160" w14:textId="77777777" w:rsidR="009357D0" w:rsidRPr="00677054" w:rsidRDefault="009357D0" w:rsidP="00B04DB3">
            <w:pPr>
              <w:pStyle w:val="NoSpacing"/>
            </w:pPr>
            <w:r w:rsidRPr="00677054">
              <w:t>803(95.6)</w:t>
            </w:r>
          </w:p>
        </w:tc>
        <w:tc>
          <w:tcPr>
            <w:tcW w:w="0" w:type="auto"/>
          </w:tcPr>
          <w:p w14:paraId="5B134386" w14:textId="77777777" w:rsidR="009357D0" w:rsidRPr="00677054" w:rsidRDefault="009357D0" w:rsidP="00B04DB3">
            <w:pPr>
              <w:pStyle w:val="NoSpacing"/>
            </w:pPr>
            <w:r w:rsidRPr="00677054">
              <w:t xml:space="preserve">291(96.7)      </w:t>
            </w:r>
          </w:p>
        </w:tc>
        <w:tc>
          <w:tcPr>
            <w:tcW w:w="0" w:type="auto"/>
          </w:tcPr>
          <w:p w14:paraId="0D124B11" w14:textId="77777777" w:rsidR="009357D0" w:rsidRPr="00677054" w:rsidRDefault="009357D0" w:rsidP="00B04DB3">
            <w:pPr>
              <w:pStyle w:val="NoSpacing"/>
            </w:pPr>
            <w:r w:rsidRPr="00677054">
              <w:t>234(95.9)</w:t>
            </w:r>
          </w:p>
        </w:tc>
        <w:tc>
          <w:tcPr>
            <w:tcW w:w="0" w:type="auto"/>
          </w:tcPr>
          <w:p w14:paraId="11D6876C" w14:textId="77777777" w:rsidR="009357D0" w:rsidRPr="00677054" w:rsidRDefault="009357D0" w:rsidP="00B04DB3">
            <w:pPr>
              <w:pStyle w:val="NoSpacing"/>
            </w:pPr>
            <w:r w:rsidRPr="00677054">
              <w:t>278(94.2)</w:t>
            </w:r>
          </w:p>
        </w:tc>
        <w:tc>
          <w:tcPr>
            <w:tcW w:w="0" w:type="auto"/>
          </w:tcPr>
          <w:p w14:paraId="6E15EF35" w14:textId="77777777" w:rsidR="009357D0" w:rsidRPr="00677054" w:rsidRDefault="009357D0" w:rsidP="00B04DB3">
            <w:pPr>
              <w:pStyle w:val="NoSpacing"/>
            </w:pPr>
            <w:r>
              <w:t>0.95</w:t>
            </w:r>
          </w:p>
        </w:tc>
        <w:tc>
          <w:tcPr>
            <w:tcW w:w="0" w:type="auto"/>
          </w:tcPr>
          <w:p w14:paraId="5A86AE34" w14:textId="77777777" w:rsidR="009357D0" w:rsidRPr="00677054" w:rsidRDefault="009357D0" w:rsidP="00B04DB3">
            <w:pPr>
              <w:pStyle w:val="NoSpacing"/>
            </w:pPr>
            <w:r w:rsidRPr="00677054">
              <w:t xml:space="preserve">183(96.3)     </w:t>
            </w:r>
          </w:p>
        </w:tc>
        <w:tc>
          <w:tcPr>
            <w:tcW w:w="0" w:type="auto"/>
          </w:tcPr>
          <w:p w14:paraId="7BD5D4BB" w14:textId="77777777" w:rsidR="009357D0" w:rsidRPr="00677054" w:rsidRDefault="009357D0" w:rsidP="00B04DB3">
            <w:pPr>
              <w:pStyle w:val="NoSpacing"/>
            </w:pPr>
            <w:r w:rsidRPr="00677054">
              <w:t>51(94.4)</w:t>
            </w:r>
          </w:p>
        </w:tc>
        <w:tc>
          <w:tcPr>
            <w:tcW w:w="0" w:type="auto"/>
          </w:tcPr>
          <w:p w14:paraId="554F13F3" w14:textId="77777777" w:rsidR="009357D0" w:rsidRPr="00677054" w:rsidRDefault="009357D0" w:rsidP="00B04DB3">
            <w:pPr>
              <w:pStyle w:val="NoSpacing"/>
            </w:pPr>
            <w:r w:rsidRPr="00677054">
              <w:t>234(95.9)</w:t>
            </w:r>
          </w:p>
        </w:tc>
        <w:tc>
          <w:tcPr>
            <w:tcW w:w="0" w:type="auto"/>
          </w:tcPr>
          <w:p w14:paraId="55BD4198" w14:textId="77777777" w:rsidR="009357D0" w:rsidRPr="00677054" w:rsidRDefault="009357D0" w:rsidP="00B04DB3">
            <w:pPr>
              <w:pStyle w:val="NoSpacing"/>
            </w:pPr>
            <w:r w:rsidRPr="00677054">
              <w:t>0.</w:t>
            </w:r>
            <w:r>
              <w:t>098</w:t>
            </w:r>
          </w:p>
        </w:tc>
      </w:tr>
      <w:tr w:rsidR="009357D0" w:rsidRPr="00677054" w14:paraId="32C867CC" w14:textId="77777777" w:rsidTr="00B04DB3">
        <w:tc>
          <w:tcPr>
            <w:tcW w:w="0" w:type="auto"/>
          </w:tcPr>
          <w:p w14:paraId="4C16A4A1" w14:textId="77777777" w:rsidR="009357D0" w:rsidRPr="00677054" w:rsidRDefault="009357D0" w:rsidP="00B04DB3">
            <w:pPr>
              <w:pStyle w:val="NoSpacing"/>
            </w:pPr>
            <w:r w:rsidRPr="00677054">
              <w:t>Not sure</w:t>
            </w:r>
          </w:p>
        </w:tc>
        <w:tc>
          <w:tcPr>
            <w:tcW w:w="0" w:type="auto"/>
          </w:tcPr>
          <w:p w14:paraId="1BB68005" w14:textId="77777777" w:rsidR="009357D0" w:rsidRPr="00677054" w:rsidRDefault="009357D0" w:rsidP="00B04DB3">
            <w:pPr>
              <w:pStyle w:val="NoSpacing"/>
            </w:pPr>
            <w:r w:rsidRPr="00677054">
              <w:t>27(3.2)</w:t>
            </w:r>
          </w:p>
        </w:tc>
        <w:tc>
          <w:tcPr>
            <w:tcW w:w="0" w:type="auto"/>
          </w:tcPr>
          <w:p w14:paraId="4359F6E4" w14:textId="77777777" w:rsidR="009357D0" w:rsidRPr="00677054" w:rsidRDefault="009357D0" w:rsidP="00B04DB3">
            <w:pPr>
              <w:pStyle w:val="NoSpacing"/>
            </w:pPr>
            <w:r w:rsidRPr="00677054">
              <w:t xml:space="preserve">4(1.3)       </w:t>
            </w:r>
          </w:p>
        </w:tc>
        <w:tc>
          <w:tcPr>
            <w:tcW w:w="0" w:type="auto"/>
          </w:tcPr>
          <w:p w14:paraId="6D614FB5" w14:textId="77777777" w:rsidR="009357D0" w:rsidRPr="00677054" w:rsidRDefault="009357D0" w:rsidP="00B04DB3">
            <w:pPr>
              <w:pStyle w:val="NoSpacing"/>
            </w:pPr>
            <w:r w:rsidRPr="00677054">
              <w:t>9(3.7)</w:t>
            </w:r>
          </w:p>
        </w:tc>
        <w:tc>
          <w:tcPr>
            <w:tcW w:w="0" w:type="auto"/>
          </w:tcPr>
          <w:p w14:paraId="493BCC83" w14:textId="77777777" w:rsidR="009357D0" w:rsidRPr="00677054" w:rsidRDefault="009357D0" w:rsidP="00B04DB3">
            <w:pPr>
              <w:pStyle w:val="NoSpacing"/>
            </w:pPr>
            <w:r w:rsidRPr="00677054">
              <w:t>14(4.8)</w:t>
            </w:r>
          </w:p>
        </w:tc>
        <w:tc>
          <w:tcPr>
            <w:tcW w:w="0" w:type="auto"/>
          </w:tcPr>
          <w:p w14:paraId="16219DE0" w14:textId="77777777" w:rsidR="009357D0" w:rsidRPr="00677054" w:rsidRDefault="009357D0" w:rsidP="00B04DB3">
            <w:pPr>
              <w:pStyle w:val="NoSpacing"/>
              <w:rPr>
                <w:b/>
                <w:bCs/>
                <w:vertAlign w:val="superscript"/>
              </w:rPr>
            </w:pPr>
            <w:r w:rsidRPr="00677054">
              <w:rPr>
                <w:b/>
                <w:bCs/>
              </w:rPr>
              <w:t>0.06</w:t>
            </w:r>
          </w:p>
        </w:tc>
        <w:tc>
          <w:tcPr>
            <w:tcW w:w="0" w:type="auto"/>
          </w:tcPr>
          <w:p w14:paraId="22B25D83" w14:textId="77777777" w:rsidR="009357D0" w:rsidRPr="00677054" w:rsidRDefault="009357D0" w:rsidP="00B04DB3">
            <w:pPr>
              <w:pStyle w:val="NoSpacing"/>
            </w:pPr>
            <w:r w:rsidRPr="00677054">
              <w:t xml:space="preserve">6(3.2)       </w:t>
            </w:r>
          </w:p>
        </w:tc>
        <w:tc>
          <w:tcPr>
            <w:tcW w:w="0" w:type="auto"/>
          </w:tcPr>
          <w:p w14:paraId="2FBA3AD7" w14:textId="77777777" w:rsidR="009357D0" w:rsidRPr="00677054" w:rsidRDefault="009357D0" w:rsidP="00B04DB3">
            <w:pPr>
              <w:pStyle w:val="NoSpacing"/>
            </w:pPr>
            <w:r w:rsidRPr="00677054">
              <w:t>3(5.6)</w:t>
            </w:r>
          </w:p>
        </w:tc>
        <w:tc>
          <w:tcPr>
            <w:tcW w:w="0" w:type="auto"/>
          </w:tcPr>
          <w:p w14:paraId="16701230" w14:textId="77777777" w:rsidR="009357D0" w:rsidRPr="00677054" w:rsidRDefault="009357D0" w:rsidP="00B04DB3">
            <w:pPr>
              <w:pStyle w:val="NoSpacing"/>
            </w:pPr>
            <w:r w:rsidRPr="00677054">
              <w:t>9(3.7)</w:t>
            </w:r>
          </w:p>
        </w:tc>
        <w:tc>
          <w:tcPr>
            <w:tcW w:w="0" w:type="auto"/>
          </w:tcPr>
          <w:p w14:paraId="64768B3C" w14:textId="77777777" w:rsidR="009357D0" w:rsidRPr="00124FD7" w:rsidRDefault="009357D0" w:rsidP="00B04DB3">
            <w:pPr>
              <w:pStyle w:val="NoSpacing"/>
              <w:rPr>
                <w:vertAlign w:val="superscript"/>
              </w:rPr>
            </w:pPr>
            <w:r>
              <w:t>0.65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9357D0" w:rsidRPr="00677054" w14:paraId="70FC3FB6" w14:textId="77777777" w:rsidTr="00B04DB3">
        <w:tc>
          <w:tcPr>
            <w:tcW w:w="0" w:type="auto"/>
          </w:tcPr>
          <w:p w14:paraId="4D42BF45" w14:textId="77777777" w:rsidR="009357D0" w:rsidRPr="00677054" w:rsidRDefault="009357D0" w:rsidP="00B04DB3">
            <w:pPr>
              <w:pStyle w:val="NoSpacing"/>
            </w:pPr>
            <w:r w:rsidRPr="00677054">
              <w:t>Disagree</w:t>
            </w:r>
          </w:p>
        </w:tc>
        <w:tc>
          <w:tcPr>
            <w:tcW w:w="0" w:type="auto"/>
          </w:tcPr>
          <w:p w14:paraId="14B0A2D2" w14:textId="77777777" w:rsidR="009357D0" w:rsidRPr="00677054" w:rsidRDefault="009357D0" w:rsidP="00B04DB3">
            <w:pPr>
              <w:pStyle w:val="NoSpacing"/>
            </w:pPr>
            <w:r w:rsidRPr="00677054">
              <w:t>10(1.2)</w:t>
            </w:r>
          </w:p>
        </w:tc>
        <w:tc>
          <w:tcPr>
            <w:tcW w:w="0" w:type="auto"/>
          </w:tcPr>
          <w:p w14:paraId="57630337" w14:textId="77777777" w:rsidR="009357D0" w:rsidRPr="00677054" w:rsidRDefault="009357D0" w:rsidP="00B04DB3">
            <w:pPr>
              <w:pStyle w:val="NoSpacing"/>
            </w:pPr>
            <w:r w:rsidRPr="00677054">
              <w:t xml:space="preserve">6 (2.0)       </w:t>
            </w:r>
          </w:p>
        </w:tc>
        <w:tc>
          <w:tcPr>
            <w:tcW w:w="0" w:type="auto"/>
          </w:tcPr>
          <w:p w14:paraId="0C7F4647" w14:textId="77777777" w:rsidR="009357D0" w:rsidRPr="00677054" w:rsidRDefault="009357D0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0" w:type="auto"/>
          </w:tcPr>
          <w:p w14:paraId="09B7B77C" w14:textId="77777777" w:rsidR="009357D0" w:rsidRPr="00677054" w:rsidRDefault="009357D0" w:rsidP="00B04DB3">
            <w:pPr>
              <w:pStyle w:val="NoSpacing"/>
            </w:pPr>
            <w:r w:rsidRPr="00677054">
              <w:t>3(1.2)</w:t>
            </w:r>
          </w:p>
        </w:tc>
        <w:tc>
          <w:tcPr>
            <w:tcW w:w="0" w:type="auto"/>
          </w:tcPr>
          <w:p w14:paraId="6806D188" w14:textId="77777777" w:rsidR="009357D0" w:rsidRPr="00DB1CEF" w:rsidRDefault="009357D0" w:rsidP="00B04DB3">
            <w:pPr>
              <w:pStyle w:val="NoSpacing"/>
              <w:rPr>
                <w:vertAlign w:val="superscript"/>
              </w:rPr>
            </w:pPr>
            <w:r>
              <w:t>0.23</w:t>
            </w:r>
            <w:r>
              <w:rPr>
                <w:rFonts w:cstheme="minorHAnsi"/>
                <w:vertAlign w:val="superscript"/>
              </w:rPr>
              <w:t>Ϯ</w:t>
            </w:r>
          </w:p>
        </w:tc>
        <w:tc>
          <w:tcPr>
            <w:tcW w:w="0" w:type="auto"/>
          </w:tcPr>
          <w:p w14:paraId="68A1452A" w14:textId="77777777" w:rsidR="009357D0" w:rsidRPr="00677054" w:rsidRDefault="009357D0" w:rsidP="00B04DB3">
            <w:pPr>
              <w:pStyle w:val="NoSpacing"/>
            </w:pPr>
            <w:r w:rsidRPr="00677054">
              <w:t xml:space="preserve">1(0.5)       </w:t>
            </w:r>
          </w:p>
        </w:tc>
        <w:tc>
          <w:tcPr>
            <w:tcW w:w="0" w:type="auto"/>
          </w:tcPr>
          <w:p w14:paraId="0DE758A4" w14:textId="77777777" w:rsidR="009357D0" w:rsidRPr="00677054" w:rsidRDefault="009357D0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0" w:type="auto"/>
          </w:tcPr>
          <w:p w14:paraId="7F405322" w14:textId="77777777" w:rsidR="009357D0" w:rsidRPr="00677054" w:rsidRDefault="009357D0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0" w:type="auto"/>
          </w:tcPr>
          <w:p w14:paraId="61C22B19" w14:textId="77777777" w:rsidR="009357D0" w:rsidRPr="00124FD7" w:rsidRDefault="009357D0" w:rsidP="00B04DB3">
            <w:pPr>
              <w:pStyle w:val="NoSpacing"/>
              <w:rPr>
                <w:vertAlign w:val="superscript"/>
              </w:rPr>
            </w:pPr>
            <w:r>
              <w:t>0.55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</w:tbl>
    <w:p w14:paraId="18251CF6" w14:textId="77777777" w:rsidR="009357D0" w:rsidRPr="00677054" w:rsidRDefault="009357D0" w:rsidP="009357D0">
      <w:pPr>
        <w:rPr>
          <w:rFonts w:ascii="Tahoma" w:hAnsi="Tahoma" w:cs="Tahoma"/>
          <w:sz w:val="24"/>
          <w:szCs w:val="24"/>
          <w:lang w:val="en-US"/>
        </w:rPr>
      </w:pPr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 xml:space="preserve">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k</w:t>
      </w:r>
      <w:r w:rsidRPr="00677054">
        <w:rPr>
          <w:rFonts w:ascii="Tahoma" w:hAnsi="Tahoma" w:cs="Tahoma"/>
          <w:sz w:val="24"/>
          <w:szCs w:val="24"/>
          <w:lang w:val="en-US"/>
        </w:rPr>
        <w:t>Kamwenge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;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Ϯ</w:t>
      </w:r>
      <w:r w:rsidRPr="00677054">
        <w:rPr>
          <w:rFonts w:ascii="Tahoma" w:hAnsi="Tahoma" w:cs="Tahoma"/>
          <w:sz w:val="24"/>
          <w:szCs w:val="24"/>
          <w:lang w:val="en-US"/>
        </w:rPr>
        <w:t>Fisher’s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exact </w:t>
      </w:r>
      <w:proofErr w:type="spellStart"/>
      <w:r w:rsidRPr="00677054">
        <w:rPr>
          <w:rFonts w:ascii="Tahoma" w:hAnsi="Tahoma" w:cs="Tahoma"/>
          <w:sz w:val="24"/>
          <w:szCs w:val="24"/>
          <w:lang w:val="en-US"/>
        </w:rPr>
        <w:t>p-value</w:t>
      </w:r>
      <w:proofErr w:type="spellEnd"/>
    </w:p>
    <w:p w14:paraId="62D4B5F3" w14:textId="77777777" w:rsidR="009357D0" w:rsidRPr="00677054" w:rsidRDefault="009357D0" w:rsidP="009357D0">
      <w:pPr>
        <w:pStyle w:val="NoSpacing"/>
        <w:jc w:val="both"/>
        <w:rPr>
          <w:rFonts w:ascii="Tahoma" w:hAnsi="Tahoma" w:cs="Tahoma"/>
          <w:sz w:val="24"/>
          <w:szCs w:val="24"/>
          <w:vertAlign w:val="superscript"/>
        </w:rPr>
      </w:pPr>
      <w:r>
        <w:rPr>
          <w:rFonts w:ascii="Tahoma" w:hAnsi="Tahoma" w:cs="Tahoma"/>
          <w:sz w:val="24"/>
          <w:szCs w:val="24"/>
          <w:vertAlign w:val="superscript"/>
        </w:rPr>
        <w:t>bQ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1: Think that a person bitten by a rabid dog should seek treatment from a health facility/veterinary facility; </w:t>
      </w:r>
      <w:r>
        <w:rPr>
          <w:rFonts w:ascii="Tahoma" w:hAnsi="Tahoma" w:cs="Tahoma"/>
          <w:sz w:val="24"/>
          <w:szCs w:val="24"/>
          <w:vertAlign w:val="superscript"/>
        </w:rPr>
        <w:t>bQ2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Believe that communities are willing to vaccinate their pets/dogs; </w:t>
      </w:r>
      <w:r>
        <w:rPr>
          <w:rFonts w:ascii="Tahoma" w:hAnsi="Tahoma" w:cs="Tahoma"/>
          <w:sz w:val="24"/>
          <w:szCs w:val="24"/>
          <w:vertAlign w:val="superscript"/>
        </w:rPr>
        <w:t>bQ3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do you think vaccination of dogs/pets greatly contributes to rabies control in your district; </w:t>
      </w:r>
      <w:r>
        <w:rPr>
          <w:rFonts w:ascii="Tahoma" w:hAnsi="Tahoma" w:cs="Tahoma"/>
          <w:sz w:val="24"/>
          <w:szCs w:val="24"/>
          <w:vertAlign w:val="superscript"/>
        </w:rPr>
        <w:t>bQ4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Believe that community sensitization has not been sufficiently done in our community; </w:t>
      </w:r>
      <w:r>
        <w:rPr>
          <w:rFonts w:ascii="Tahoma" w:hAnsi="Tahoma" w:cs="Tahoma"/>
          <w:sz w:val="24"/>
          <w:szCs w:val="24"/>
          <w:vertAlign w:val="superscript"/>
        </w:rPr>
        <w:t>bQ5</w:t>
      </w:r>
      <w:r w:rsidRPr="00677054">
        <w:rPr>
          <w:rFonts w:ascii="Tahoma" w:hAnsi="Tahoma" w:cs="Tahoma"/>
          <w:sz w:val="24"/>
          <w:szCs w:val="24"/>
          <w:vertAlign w:val="superscript"/>
        </w:rPr>
        <w:t>: Believe that health centers should work closely with veterinary office to curb down rabies</w:t>
      </w:r>
    </w:p>
    <w:bookmarkEnd w:id="0"/>
    <w:p w14:paraId="71EA01D7" w14:textId="77777777" w:rsidR="009357D0" w:rsidRDefault="009357D0"/>
    <w:sectPr w:rsidR="009357D0" w:rsidSect="009357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D0"/>
    <w:rsid w:val="00060B7E"/>
    <w:rsid w:val="000A6551"/>
    <w:rsid w:val="00103DB9"/>
    <w:rsid w:val="00104C3C"/>
    <w:rsid w:val="003441DF"/>
    <w:rsid w:val="0091399A"/>
    <w:rsid w:val="009357D0"/>
    <w:rsid w:val="00BB5270"/>
    <w:rsid w:val="00C237EE"/>
    <w:rsid w:val="00D04CDC"/>
    <w:rsid w:val="00DB5692"/>
    <w:rsid w:val="00F2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C4573"/>
  <w15:chartTrackingRefBased/>
  <w15:docId w15:val="{CB0260FB-095A-486A-98B8-0E32C9771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7D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7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7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7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7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7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7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7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7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7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7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7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7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7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7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7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7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5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7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5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7D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57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7D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57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7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7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57D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57D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9357D0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357D0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tuheire</dc:creator>
  <cp:keywords/>
  <dc:description/>
  <cp:lastModifiedBy>Collins Atuheire</cp:lastModifiedBy>
  <cp:revision>3</cp:revision>
  <dcterms:created xsi:type="dcterms:W3CDTF">2024-06-28T13:47:00Z</dcterms:created>
  <dcterms:modified xsi:type="dcterms:W3CDTF">2024-06-28T14:32:00Z</dcterms:modified>
</cp:coreProperties>
</file>